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E60A9" w14:textId="64D5F0DA" w:rsidR="009C398E" w:rsidRPr="00B33314" w:rsidRDefault="009C398E" w:rsidP="00802A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B33314">
        <w:rPr>
          <w:rFonts w:ascii="Arial" w:eastAsia="Times New Roman" w:hAnsi="Arial" w:cs="Arial"/>
          <w:b/>
          <w:bCs/>
          <w:color w:val="000000"/>
        </w:rPr>
        <w:t xml:space="preserve">Supplemental File 2. </w:t>
      </w:r>
      <w:r w:rsidRPr="00B33314">
        <w:rPr>
          <w:rFonts w:ascii="Arial" w:eastAsia="Times New Roman" w:hAnsi="Arial" w:cs="Arial"/>
          <w:color w:val="000000"/>
        </w:rPr>
        <w:t xml:space="preserve">Detailed descriptions of mutations. Sequences shown from </w:t>
      </w:r>
      <w:r w:rsidR="008F2D4C" w:rsidRPr="00B33314">
        <w:rPr>
          <w:rFonts w:ascii="Arial" w:eastAsia="Times New Roman" w:hAnsi="Arial" w:cs="Arial"/>
          <w:color w:val="000000"/>
        </w:rPr>
        <w:t xml:space="preserve">UCSC </w:t>
      </w:r>
      <w:r w:rsidRPr="00B33314">
        <w:rPr>
          <w:rFonts w:ascii="Arial" w:eastAsia="Times New Roman" w:hAnsi="Arial" w:cs="Arial"/>
          <w:color w:val="000000"/>
        </w:rPr>
        <w:t>Genome Browser (GRCm39/mm39</w:t>
      </w:r>
      <w:r w:rsidR="00FF5937" w:rsidRPr="00B33314">
        <w:rPr>
          <w:rFonts w:ascii="Arial" w:eastAsia="Times New Roman" w:hAnsi="Arial" w:cs="Arial"/>
          <w:color w:val="000000"/>
        </w:rPr>
        <w:t xml:space="preserve">). </w:t>
      </w:r>
      <w:r w:rsidRPr="00B33314">
        <w:rPr>
          <w:rFonts w:ascii="Arial" w:eastAsia="Times New Roman" w:hAnsi="Arial" w:cs="Arial"/>
          <w:color w:val="000000"/>
        </w:rPr>
        <w:t xml:space="preserve">Based on UCSC Annotation of </w:t>
      </w:r>
      <w:proofErr w:type="spellStart"/>
      <w:r w:rsidRPr="00B33314">
        <w:rPr>
          <w:rFonts w:ascii="Arial" w:eastAsia="Times New Roman" w:hAnsi="Arial" w:cs="Arial"/>
          <w:color w:val="000000"/>
        </w:rPr>
        <w:t>RefSeq</w:t>
      </w:r>
      <w:proofErr w:type="spellEnd"/>
      <w:r w:rsidR="0093425B" w:rsidRPr="00B33314">
        <w:rPr>
          <w:rFonts w:ascii="Arial" w:eastAsia="Times New Roman" w:hAnsi="Arial" w:cs="Arial"/>
          <w:color w:val="000000"/>
        </w:rPr>
        <w:t xml:space="preserve">. Showing either the </w:t>
      </w:r>
      <w:r w:rsidR="00542724">
        <w:rPr>
          <w:rFonts w:ascii="Arial" w:eastAsia="Times New Roman" w:hAnsi="Arial" w:cs="Arial"/>
          <w:color w:val="000000"/>
        </w:rPr>
        <w:t xml:space="preserve">affected exon </w:t>
      </w:r>
      <w:proofErr w:type="gramStart"/>
      <w:r w:rsidR="00542724">
        <w:rPr>
          <w:rFonts w:ascii="Arial" w:eastAsia="Times New Roman" w:hAnsi="Arial" w:cs="Arial"/>
          <w:color w:val="000000"/>
        </w:rPr>
        <w:t>and</w:t>
      </w:r>
      <w:proofErr w:type="gramEnd"/>
      <w:r w:rsidR="00542724">
        <w:rPr>
          <w:rFonts w:ascii="Arial" w:eastAsia="Times New Roman" w:hAnsi="Arial" w:cs="Arial"/>
          <w:color w:val="000000"/>
        </w:rPr>
        <w:t xml:space="preserve"> 100 bp of flanking intronic sequences.</w:t>
      </w:r>
    </w:p>
    <w:p w14:paraId="32A8B501" w14:textId="0D34C806" w:rsidR="009C398E" w:rsidRPr="00B33314" w:rsidRDefault="009C398E" w:rsidP="00802A0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15BA5488" w14:textId="57E0A50B" w:rsidR="009C398E" w:rsidRPr="00B33314" w:rsidRDefault="009C398E" w:rsidP="00FF59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</w:rPr>
      </w:pPr>
      <w:r w:rsidRPr="00B33314">
        <w:rPr>
          <w:rFonts w:ascii="Arial" w:eastAsia="Times New Roman" w:hAnsi="Arial" w:cs="Arial"/>
          <w:b/>
          <w:bCs/>
          <w:color w:val="000000"/>
        </w:rPr>
        <w:br w:type="page"/>
      </w:r>
    </w:p>
    <w:p w14:paraId="0F977C4A" w14:textId="6DFE2EC4" w:rsidR="00802A01" w:rsidRPr="00B33314" w:rsidRDefault="00542724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  <w:r w:rsidRPr="00B33314">
        <w:rPr>
          <w:rFonts w:ascii="Courier New" w:eastAsia="Times New Roman" w:hAnsi="Courier New" w:cs="Courier New"/>
          <w:b/>
          <w:bCs/>
          <w:i/>
          <w:iCs/>
          <w:color w:val="000000"/>
          <w:sz w:val="36"/>
          <w:szCs w:val="36"/>
        </w:rPr>
        <w:lastRenderedPageBreak/>
        <w:t>Agpat</w:t>
      </w:r>
      <w:r>
        <w:rPr>
          <w:rFonts w:ascii="Courier New" w:eastAsia="Times New Roman" w:hAnsi="Courier New" w:cs="Courier New"/>
          <w:b/>
          <w:bCs/>
          <w:i/>
          <w:iCs/>
          <w:color w:val="000000"/>
          <w:sz w:val="36"/>
          <w:szCs w:val="36"/>
        </w:rPr>
        <w:t xml:space="preserve">1 </w:t>
      </w:r>
      <w:r w:rsidRPr="00542724"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  <w:t>(</w:t>
      </w:r>
      <w:r w:rsidR="00802A01" w:rsidRPr="00542724"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  <w:t>NM_018862.3</w:t>
      </w:r>
      <w:r w:rsidRPr="00542724"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  <w:t>)</w:t>
      </w:r>
    </w:p>
    <w:p w14:paraId="6A405800" w14:textId="4A91D5B7" w:rsidR="004C5B5D" w:rsidRPr="00B33314" w:rsidRDefault="004C5B5D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</w:rPr>
      </w:pPr>
    </w:p>
    <w:p w14:paraId="57C0A346" w14:textId="1C77F749" w:rsidR="00B95597" w:rsidRPr="00CA5263" w:rsidRDefault="00B95597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CA5263">
        <w:rPr>
          <w:rFonts w:ascii="Courier New" w:eastAsia="Times New Roman" w:hAnsi="Courier New" w:cs="Courier New"/>
          <w:color w:val="000000"/>
        </w:rPr>
        <w:t xml:space="preserve">Showing </w:t>
      </w:r>
      <w:r w:rsidR="006D13C6">
        <w:rPr>
          <w:rFonts w:ascii="Courier New" w:eastAsia="Times New Roman" w:hAnsi="Courier New" w:cs="Courier New"/>
          <w:color w:val="000000"/>
        </w:rPr>
        <w:t>exon 3 and 100 bp of flanking introns</w:t>
      </w:r>
    </w:p>
    <w:p w14:paraId="24ECF0AC" w14:textId="0D981DFF" w:rsidR="00802A01" w:rsidRPr="00CA5263" w:rsidRDefault="00197CDC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CA5263">
        <w:rPr>
          <w:rFonts w:ascii="Courier New" w:eastAsia="Times New Roman" w:hAnsi="Courier New" w:cs="Courier New"/>
          <w:color w:val="000000"/>
        </w:rPr>
        <w:t xml:space="preserve">Yellow </w:t>
      </w:r>
      <w:r w:rsidR="009A3652" w:rsidRPr="00CA5263">
        <w:rPr>
          <w:rFonts w:ascii="Courier New" w:eastAsia="Times New Roman" w:hAnsi="Courier New" w:cs="Courier New"/>
          <w:color w:val="000000"/>
        </w:rPr>
        <w:t xml:space="preserve">highlight </w:t>
      </w:r>
      <w:r w:rsidRPr="00CA5263">
        <w:rPr>
          <w:rFonts w:ascii="Courier New" w:eastAsia="Times New Roman" w:hAnsi="Courier New" w:cs="Courier New"/>
          <w:color w:val="000000"/>
        </w:rPr>
        <w:t>= deleted</w:t>
      </w:r>
    </w:p>
    <w:p w14:paraId="2CE66B2C" w14:textId="413278CF" w:rsidR="00802A01" w:rsidRPr="00CA5263" w:rsidRDefault="004D5032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CA5263">
        <w:rPr>
          <w:rFonts w:ascii="Courier New" w:eastAsia="Times New Roman" w:hAnsi="Courier New" w:cs="Courier New"/>
          <w:color w:val="000000"/>
        </w:rPr>
        <w:t>Capital case = exon</w:t>
      </w:r>
    </w:p>
    <w:p w14:paraId="77EB9507" w14:textId="38353BC7" w:rsidR="004D5032" w:rsidRPr="00B33314" w:rsidRDefault="004D503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6C8CEDF6" w14:textId="6E7BD592" w:rsidR="00FF07A2" w:rsidRPr="00B33314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</w:rPr>
        <w:t>Agpat1</w:t>
      </w: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  <w:vertAlign w:val="superscript"/>
        </w:rPr>
        <w:t>em1Andm</w:t>
      </w: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</w:rPr>
        <w:t xml:space="preserve"> 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(175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bp del):</w:t>
      </w:r>
      <w:r w:rsidRPr="00B33314">
        <w:rPr>
          <w:rFonts w:ascii="Courier New" w:eastAsia="Times New Roman" w:hAnsi="Courier New" w:cs="Courier New"/>
          <w:color w:val="000000"/>
        </w:rPr>
        <w:t xml:space="preserve"> </w:t>
      </w:r>
      <w:r w:rsidR="00AE6D02" w:rsidRPr="00AE6D02">
        <w:rPr>
          <w:rFonts w:ascii="Courier New" w:eastAsia="Times New Roman" w:hAnsi="Courier New" w:cs="Courier New"/>
          <w:color w:val="000000"/>
        </w:rPr>
        <w:t>175-bp deletion encompassing 116 bp of coding sequence, splice donor of the targeted exon, and 59 bp of intron. Predicted to disrupt splicing.</w:t>
      </w:r>
    </w:p>
    <w:p w14:paraId="61EF74E5" w14:textId="054EDF16" w:rsidR="00FF07A2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58715754" w14:textId="27F0F2D7" w:rsid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4D7ECB">
        <w:rPr>
          <w:rFonts w:ascii="Courier New" w:eastAsia="Times New Roman" w:hAnsi="Courier New" w:cs="Courier New"/>
          <w:color w:val="000000"/>
        </w:rPr>
        <w:t xml:space="preserve">&gt;mm39_refGene_NM_018862_4 range=chr17:34829746-34830079 5'pad=100 3'pad=100 strand=+ </w:t>
      </w:r>
      <w:proofErr w:type="spellStart"/>
      <w:r w:rsidRPr="004D7ECB">
        <w:rPr>
          <w:rFonts w:ascii="Courier New" w:eastAsia="Times New Roman" w:hAnsi="Courier New" w:cs="Courier New"/>
          <w:color w:val="000000"/>
        </w:rPr>
        <w:t>repeatMasking</w:t>
      </w:r>
      <w:proofErr w:type="spellEnd"/>
      <w:r w:rsidRPr="004D7ECB">
        <w:rPr>
          <w:rFonts w:ascii="Courier New" w:eastAsia="Times New Roman" w:hAnsi="Courier New" w:cs="Courier New"/>
          <w:color w:val="000000"/>
        </w:rPr>
        <w:t>=none</w:t>
      </w:r>
    </w:p>
    <w:p w14:paraId="61A0EE88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</w:p>
    <w:p w14:paraId="0F3007B0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4D7ECB">
        <w:rPr>
          <w:rFonts w:ascii="Courier New" w:eastAsia="Times New Roman" w:hAnsi="Courier New" w:cs="Courier New"/>
          <w:color w:val="000000"/>
        </w:rPr>
        <w:t>atacagaggcggccagaatgcaaggaataggtagcgggtatggaggttgg</w:t>
      </w:r>
      <w:proofErr w:type="spellEnd"/>
    </w:p>
    <w:p w14:paraId="40A39A11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4D7ECB">
        <w:rPr>
          <w:rFonts w:ascii="Courier New" w:eastAsia="Times New Roman" w:hAnsi="Courier New" w:cs="Courier New"/>
          <w:color w:val="000000"/>
        </w:rPr>
        <w:t>catgtggacgccagagaatcccaccgggcctccttgctgtgaccccacag</w:t>
      </w:r>
      <w:proofErr w:type="spellEnd"/>
    </w:p>
    <w:p w14:paraId="5F5A61AE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bookmarkStart w:id="0" w:name="_Hlk138077483"/>
      <w:r w:rsidRPr="004D7ECB">
        <w:rPr>
          <w:rFonts w:ascii="Courier New" w:eastAsia="Times New Roman" w:hAnsi="Courier New" w:cs="Courier New"/>
          <w:color w:val="000000"/>
        </w:rPr>
        <w:t>GATCTTGCGTCTGCTGCT</w:t>
      </w:r>
      <w:r w:rsidRPr="004D7ECB">
        <w:rPr>
          <w:rFonts w:ascii="Courier New" w:eastAsia="Times New Roman" w:hAnsi="Courier New" w:cs="Courier New"/>
          <w:color w:val="000000"/>
          <w:highlight w:val="yellow"/>
        </w:rPr>
        <w:t>GCTCCACGTCAAATACCTGTATGGGATCCGAG</w:t>
      </w:r>
    </w:p>
    <w:p w14:paraId="29623272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highlight w:val="yellow"/>
        </w:rPr>
      </w:pPr>
      <w:r w:rsidRPr="004D7ECB">
        <w:rPr>
          <w:rFonts w:ascii="Courier New" w:eastAsia="Times New Roman" w:hAnsi="Courier New" w:cs="Courier New"/>
          <w:color w:val="000000"/>
          <w:highlight w:val="yellow"/>
        </w:rPr>
        <w:t>TGGAGGTGCGCGGGGCTCACCACTTCCCTCCCACGCAGCCCTACGTGGTT</w:t>
      </w:r>
    </w:p>
    <w:p w14:paraId="3735F7E9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4D7ECB">
        <w:rPr>
          <w:rFonts w:ascii="Courier New" w:eastAsia="Times New Roman" w:hAnsi="Courier New" w:cs="Courier New"/>
          <w:color w:val="000000"/>
          <w:highlight w:val="yellow"/>
        </w:rPr>
        <w:t>GTGTCCAACCACCAGAGTTCCCTCGACCTGCTTGgtgaggcctcacaggg</w:t>
      </w:r>
      <w:proofErr w:type="spellEnd"/>
    </w:p>
    <w:p w14:paraId="2C747DD6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4D7ECB">
        <w:rPr>
          <w:rFonts w:ascii="Courier New" w:eastAsia="Times New Roman" w:hAnsi="Courier New" w:cs="Courier New"/>
          <w:color w:val="000000"/>
          <w:highlight w:val="yellow"/>
        </w:rPr>
        <w:t>cccagtcctctagcagagccttctggcccctcccatacctgct</w:t>
      </w:r>
      <w:r w:rsidRPr="004D7ECB">
        <w:rPr>
          <w:rFonts w:ascii="Courier New" w:eastAsia="Times New Roman" w:hAnsi="Courier New" w:cs="Courier New"/>
          <w:color w:val="000000"/>
        </w:rPr>
        <w:t>tttccct</w:t>
      </w:r>
      <w:proofErr w:type="spellEnd"/>
    </w:p>
    <w:p w14:paraId="0C0C4C91" w14:textId="77777777" w:rsidR="004D7ECB" w:rsidRPr="004D7ECB" w:rsidRDefault="004D7ECB" w:rsidP="004D7E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4D7ECB">
        <w:rPr>
          <w:rFonts w:ascii="Courier New" w:eastAsia="Times New Roman" w:hAnsi="Courier New" w:cs="Courier New"/>
          <w:color w:val="000000"/>
        </w:rPr>
        <w:t>cctcttggatgtcatctgtcctcaggcctccttc</w:t>
      </w:r>
      <w:proofErr w:type="spellEnd"/>
    </w:p>
    <w:bookmarkEnd w:id="0"/>
    <w:p w14:paraId="390484A8" w14:textId="77777777" w:rsidR="004D7ECB" w:rsidRPr="00B33314" w:rsidRDefault="004D7ECB" w:rsidP="001652C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</w:p>
    <w:p w14:paraId="31BE3898" w14:textId="011DCFD6" w:rsidR="00FF5937" w:rsidRDefault="00FF5937" w:rsidP="00B33314">
      <w:pPr>
        <w:spacing w:after="0" w:line="240" w:lineRule="auto"/>
        <w:rPr>
          <w:rFonts w:ascii="Courier New" w:hAnsi="Courier New" w:cs="Courier New"/>
          <w:b/>
          <w:bCs/>
        </w:rPr>
      </w:pPr>
    </w:p>
    <w:p w14:paraId="5A68103C" w14:textId="77777777" w:rsidR="004216A8" w:rsidRDefault="004216A8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br w:type="page"/>
      </w:r>
    </w:p>
    <w:p w14:paraId="5CBB87FB" w14:textId="4F13B6A4" w:rsidR="004C5B5D" w:rsidRPr="00B33314" w:rsidRDefault="00542724" w:rsidP="00B33314">
      <w:pPr>
        <w:spacing w:after="0" w:line="240" w:lineRule="auto"/>
        <w:jc w:val="center"/>
        <w:rPr>
          <w:rFonts w:ascii="Courier New" w:hAnsi="Courier New" w:cs="Courier New"/>
          <w:b/>
          <w:bCs/>
          <w:sz w:val="36"/>
          <w:szCs w:val="36"/>
        </w:rPr>
      </w:pPr>
      <w:r w:rsidRPr="00B33314">
        <w:rPr>
          <w:rFonts w:ascii="Courier New" w:hAnsi="Courier New" w:cs="Courier New"/>
          <w:b/>
          <w:bCs/>
          <w:i/>
          <w:iCs/>
          <w:sz w:val="36"/>
          <w:szCs w:val="36"/>
        </w:rPr>
        <w:lastRenderedPageBreak/>
        <w:t>Cacna1a</w:t>
      </w:r>
      <w:r w:rsidRPr="00B33314">
        <w:rPr>
          <w:rFonts w:ascii="Courier New" w:hAnsi="Courier New" w:cs="Courier New"/>
          <w:b/>
          <w:bCs/>
          <w:sz w:val="36"/>
          <w:szCs w:val="36"/>
        </w:rPr>
        <w:t xml:space="preserve"> </w:t>
      </w:r>
      <w:r w:rsidR="004C5B5D" w:rsidRPr="00B33314">
        <w:rPr>
          <w:rFonts w:ascii="Courier New" w:hAnsi="Courier New" w:cs="Courier New"/>
          <w:b/>
          <w:bCs/>
          <w:sz w:val="36"/>
          <w:szCs w:val="36"/>
        </w:rPr>
        <w:t>(</w:t>
      </w:r>
      <w:r w:rsidRPr="00B33314">
        <w:rPr>
          <w:rFonts w:ascii="Courier New" w:hAnsi="Courier New" w:cs="Courier New"/>
          <w:b/>
          <w:bCs/>
          <w:sz w:val="36"/>
          <w:szCs w:val="36"/>
        </w:rPr>
        <w:t>NM_001252059</w:t>
      </w:r>
      <w:r w:rsidR="004C5B5D" w:rsidRPr="00B33314">
        <w:rPr>
          <w:rFonts w:ascii="Courier New" w:hAnsi="Courier New" w:cs="Courier New"/>
          <w:b/>
          <w:bCs/>
          <w:sz w:val="36"/>
          <w:szCs w:val="36"/>
        </w:rPr>
        <w:t>)</w:t>
      </w:r>
    </w:p>
    <w:p w14:paraId="1909C492" w14:textId="77777777" w:rsidR="00B95597" w:rsidRPr="00B33314" w:rsidRDefault="00B95597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606CDB4D" w14:textId="2F5EEA5D" w:rsidR="00B95597" w:rsidRPr="00B33314" w:rsidRDefault="00B95597" w:rsidP="00CA5263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 xml:space="preserve">Showing exon 1 and </w:t>
      </w:r>
      <w:r w:rsidR="006D13C6">
        <w:rPr>
          <w:rFonts w:ascii="Courier New" w:eastAsia="Times New Roman" w:hAnsi="Courier New" w:cs="Courier New"/>
          <w:color w:val="000000"/>
        </w:rPr>
        <w:t>100 bp of flanking introns</w:t>
      </w:r>
    </w:p>
    <w:p w14:paraId="59145FC4" w14:textId="22A3794E" w:rsidR="0093425B" w:rsidRPr="00B33314" w:rsidRDefault="009A3652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Red text</w:t>
      </w:r>
      <w:r w:rsidR="0093425B" w:rsidRPr="00B33314">
        <w:rPr>
          <w:rFonts w:ascii="Courier New" w:eastAsia="Times New Roman" w:hAnsi="Courier New" w:cs="Courier New"/>
          <w:color w:val="000000"/>
        </w:rPr>
        <w:t xml:space="preserve"> = </w:t>
      </w:r>
      <w:r w:rsidRPr="00B33314">
        <w:rPr>
          <w:rFonts w:ascii="Courier New" w:eastAsia="Times New Roman" w:hAnsi="Courier New" w:cs="Courier New"/>
          <w:color w:val="000000"/>
        </w:rPr>
        <w:t>inserted</w:t>
      </w:r>
    </w:p>
    <w:p w14:paraId="098F49F1" w14:textId="19E2B397" w:rsidR="0093425B" w:rsidRPr="00B33314" w:rsidRDefault="0093425B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Capital case = exon</w:t>
      </w:r>
    </w:p>
    <w:p w14:paraId="30974E56" w14:textId="77777777" w:rsidR="00107204" w:rsidRPr="00B33314" w:rsidRDefault="00107204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0EEF1E41" w14:textId="3F44E978" w:rsidR="00107204" w:rsidRPr="00B33314" w:rsidRDefault="00107204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</w:rPr>
        <w:t>Cacna1a</w:t>
      </w: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  <w:vertAlign w:val="superscript"/>
        </w:rPr>
        <w:t xml:space="preserve">em1Andm 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(1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bp ins):</w:t>
      </w:r>
      <w:r w:rsidRPr="00B33314">
        <w:rPr>
          <w:rFonts w:ascii="Courier New" w:eastAsia="Times New Roman" w:hAnsi="Courier New" w:cs="Courier New"/>
          <w:color w:val="000000"/>
        </w:rPr>
        <w:t xml:space="preserve"> </w:t>
      </w:r>
      <w:r w:rsidR="00AE6D02" w:rsidRPr="00AE6D02">
        <w:rPr>
          <w:rFonts w:ascii="Courier New" w:eastAsia="Times New Roman" w:hAnsi="Courier New" w:cs="Courier New"/>
          <w:color w:val="000000"/>
        </w:rPr>
        <w:t>1-bp coding sequence insertion in the targeted exon. Predicted to cause frameshift and premature STOP in the targeted exon.</w:t>
      </w:r>
    </w:p>
    <w:p w14:paraId="49576917" w14:textId="5CB7108B" w:rsid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</w:p>
    <w:p w14:paraId="51E830DB" w14:textId="38944A4D" w:rsid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br/>
        <w:t xml:space="preserve">&gt;mm39_refGene_NM_001252059_0 range=chr8:85141893-85142637 5'pad=100 3'pad=100 strand=+ </w:t>
      </w:r>
      <w:proofErr w:type="spellStart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repeatMasking</w:t>
      </w:r>
      <w:proofErr w:type="spellEnd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=none</w:t>
      </w:r>
    </w:p>
    <w:p w14:paraId="2BF336C1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3A71002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gtggccggggatcgcctggatcgcgtccccggttatttttgccgcgccc</w:t>
      </w:r>
      <w:proofErr w:type="spellEnd"/>
    </w:p>
    <w:p w14:paraId="4B1DFD62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ctcccccgcgccccgcccccgcgccctcccccgcacccctcctcccgccc</w:t>
      </w:r>
      <w:proofErr w:type="spellEnd"/>
    </w:p>
    <w:p w14:paraId="588E7E94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GGGTCACCGCCTCTGCCGGCATGTCCCGAGCCGCGCTCCCCGGCTCGGC</w:t>
      </w:r>
    </w:p>
    <w:p w14:paraId="6D9AD5C5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CGGGCCGTCCCGCTCGTGAGCCCCCCGAGCTGAGGCCGGGCGCCGCCGCC</w:t>
      </w:r>
    </w:p>
    <w:p w14:paraId="6807D6E2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CGATGGGCTGGGCCGTGGAGCGTCTCCGCAGTCGCAGGTGCAGCCGCCGT</w:t>
      </w:r>
    </w:p>
    <w:p w14:paraId="0FCB80BC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CCCCACAGCCCGGCCAGCCTGAGCAGCGGCGGCGGTGGTGGTGGTGGTGG</w:t>
      </w:r>
    </w:p>
    <w:p w14:paraId="0D165D9A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TGGCGGTGGCCGTGGCTTCCGCAGCGCTCGCCGCAGCAACAGCAGCCGCC</w:t>
      </w:r>
    </w:p>
    <w:p w14:paraId="2E11A45A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CGTAACCCGAGGCCCTTTGCTCTTTGCAGAATGGCCCGCTTTGGAGACG</w:t>
      </w:r>
    </w:p>
    <w:p w14:paraId="75DAEE81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AGATGCCGGGCCGCTACGGCGCAGGCGGAGGAGGCTCAGGGCCGGCCGCC</w:t>
      </w:r>
    </w:p>
    <w:p w14:paraId="6AFCB496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GGGTGGTCGTGGGCGCCGCGGGCGGCCGAGGAGCCGGGGGCAGCCGGCA</w:t>
      </w:r>
    </w:p>
    <w:p w14:paraId="7BA8C3B8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GGCGGGCAGCCCGGAGCGCAGAGGATGTACAAGCAGTCGATGGCGCAGA</w:t>
      </w:r>
    </w:p>
    <w:p w14:paraId="146952F9" w14:textId="03A83BE1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A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C7B41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CGCGGACCATGGCCCTCTACAACCCCATCCCTGTCCGCCAGAACTGC</w:t>
      </w:r>
    </w:p>
    <w:p w14:paraId="27A0C7F1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CTCACGGTCAACCGCTCCCTGTTCCTCTTCAGTGAAGACAACGTGgtgag</w:t>
      </w:r>
      <w:proofErr w:type="spellEnd"/>
    </w:p>
    <w:p w14:paraId="5E2325D7" w14:textId="77777777" w:rsidR="005C7B41" w:rsidRPr="005C7B41" w:rsidRDefault="005C7B41" w:rsidP="005C7B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aaaatacgccaaaaagatcactgaatggccatatccttttgccccagccc</w:t>
      </w:r>
      <w:proofErr w:type="spellEnd"/>
    </w:p>
    <w:p w14:paraId="4FE4630B" w14:textId="2557E90C" w:rsidR="005C7B41" w:rsidRPr="00B33314" w:rsidRDefault="005C7B41" w:rsidP="005C7B41">
      <w:pPr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5C7B41">
        <w:rPr>
          <w:rFonts w:ascii="Courier New" w:eastAsia="Times New Roman" w:hAnsi="Courier New" w:cs="Courier New"/>
          <w:color w:val="000000"/>
          <w:sz w:val="20"/>
          <w:szCs w:val="20"/>
        </w:rPr>
        <w:t>gagcggctgcgcctcccctcctcctcttcttcctcctcttcttct</w:t>
      </w:r>
      <w:proofErr w:type="spellEnd"/>
    </w:p>
    <w:p w14:paraId="3D4B1D3F" w14:textId="4426CA72" w:rsidR="0093425B" w:rsidRPr="00B33314" w:rsidRDefault="0093425B" w:rsidP="00CA5263">
      <w:pPr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</w:p>
    <w:p w14:paraId="2F5B3719" w14:textId="78456290" w:rsidR="009A3652" w:rsidRDefault="009A3652" w:rsidP="00B33314">
      <w:pPr>
        <w:spacing w:after="0" w:line="240" w:lineRule="auto"/>
        <w:rPr>
          <w:rFonts w:ascii="Courier New" w:hAnsi="Courier New" w:cs="Courier New"/>
        </w:rPr>
      </w:pPr>
      <w:r w:rsidRPr="00B33314">
        <w:rPr>
          <w:rFonts w:ascii="Courier New" w:hAnsi="Courier New" w:cs="Courier New"/>
        </w:rPr>
        <w:br w:type="page"/>
      </w:r>
    </w:p>
    <w:p w14:paraId="18E3145E" w14:textId="77777777" w:rsidR="005C7B41" w:rsidRPr="00B33314" w:rsidRDefault="005C7B41" w:rsidP="00B33314">
      <w:pPr>
        <w:spacing w:after="0" w:line="240" w:lineRule="auto"/>
        <w:rPr>
          <w:rFonts w:ascii="Courier New" w:hAnsi="Courier New" w:cs="Courier New"/>
        </w:rPr>
      </w:pPr>
    </w:p>
    <w:p w14:paraId="2D171CBD" w14:textId="75AAF5EF" w:rsidR="00B95597" w:rsidRPr="00B33314" w:rsidRDefault="00542724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  <w:r w:rsidRPr="00B33314">
        <w:rPr>
          <w:rFonts w:ascii="Courier New" w:eastAsia="Times New Roman" w:hAnsi="Courier New" w:cs="Courier New"/>
          <w:b/>
          <w:bCs/>
          <w:i/>
          <w:iCs/>
          <w:color w:val="000000"/>
          <w:sz w:val="36"/>
          <w:szCs w:val="36"/>
        </w:rPr>
        <w:t>Loxl1</w:t>
      </w:r>
      <w:r w:rsidR="00B95597" w:rsidRPr="00B33314"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  <w:t xml:space="preserve"> (</w:t>
      </w:r>
      <w:r w:rsidRPr="00B33314"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  <w:t>NM_010729.3</w:t>
      </w:r>
      <w:r w:rsidR="00B95597" w:rsidRPr="00B33314"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  <w:t>)</w:t>
      </w:r>
    </w:p>
    <w:p w14:paraId="19E31522" w14:textId="37AE7538" w:rsidR="00FF07A2" w:rsidRPr="00B33314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691AD714" w14:textId="2DCCD34A" w:rsidR="00FF07A2" w:rsidRPr="00B33314" w:rsidRDefault="00FF07A2" w:rsidP="00B33314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 xml:space="preserve">Showing exon 1 and </w:t>
      </w:r>
      <w:r w:rsidR="006D13C6">
        <w:rPr>
          <w:rFonts w:ascii="Courier New" w:eastAsia="Times New Roman" w:hAnsi="Courier New" w:cs="Courier New"/>
          <w:color w:val="000000"/>
        </w:rPr>
        <w:t>100 bp of flanking introns</w:t>
      </w:r>
    </w:p>
    <w:p w14:paraId="45BA1273" w14:textId="277FFA40" w:rsidR="00FF07A2" w:rsidRPr="00B33314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Red text = inserted</w:t>
      </w:r>
    </w:p>
    <w:p w14:paraId="73B02E42" w14:textId="0D733755" w:rsidR="00FF07A2" w:rsidRPr="00B33314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Yellow highlight = deleted</w:t>
      </w:r>
    </w:p>
    <w:p w14:paraId="0E62AD1B" w14:textId="25D28FC8" w:rsidR="00FF07A2" w:rsidRPr="00B33314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Capital case = exon</w:t>
      </w:r>
    </w:p>
    <w:p w14:paraId="0140A337" w14:textId="27C228E8" w:rsidR="00FF07A2" w:rsidRPr="00B33314" w:rsidRDefault="00FF07A2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5EA82166" w14:textId="5891B816" w:rsidR="00FF07A2" w:rsidRDefault="00FF07A2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b/>
          <w:bCs/>
          <w:i/>
          <w:iCs/>
          <w:color w:val="000000"/>
        </w:rPr>
        <w:t>Loxl1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/>
          <w:vertAlign w:val="superscript"/>
        </w:rPr>
        <w:t>em1Andm</w:t>
      </w:r>
      <w:r w:rsidR="00107204" w:rsidRPr="00B33314">
        <w:rPr>
          <w:rFonts w:ascii="Courier New" w:eastAsia="Times New Roman" w:hAnsi="Courier New" w:cs="Courier New"/>
          <w:b/>
          <w:bCs/>
          <w:color w:val="000000"/>
        </w:rPr>
        <w:t xml:space="preserve"> (41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="00107204" w:rsidRPr="00B33314">
        <w:rPr>
          <w:rFonts w:ascii="Courier New" w:eastAsia="Times New Roman" w:hAnsi="Courier New" w:cs="Courier New"/>
          <w:b/>
          <w:bCs/>
          <w:color w:val="000000"/>
        </w:rPr>
        <w:t>bp del</w:t>
      </w:r>
      <w:r w:rsidR="00D703DC" w:rsidRPr="00B33314">
        <w:rPr>
          <w:rFonts w:ascii="Courier New" w:eastAsia="Times New Roman" w:hAnsi="Courier New" w:cs="Courier New"/>
          <w:b/>
          <w:bCs/>
          <w:color w:val="000000"/>
        </w:rPr>
        <w:t>):</w:t>
      </w:r>
      <w:r w:rsidR="00107204" w:rsidRPr="00B33314">
        <w:rPr>
          <w:rFonts w:ascii="Courier New" w:eastAsia="Times New Roman" w:hAnsi="Courier New" w:cs="Courier New"/>
          <w:color w:val="000000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/>
        </w:rPr>
        <w:t>41-bp coding sequence deletion in the targeted exon. Predicted to cause frameshift and premature STOP in the targeted exon.</w:t>
      </w:r>
    </w:p>
    <w:p w14:paraId="16B8BCD9" w14:textId="77777777" w:rsidR="00CA5263" w:rsidRPr="00B33314" w:rsidRDefault="00CA5263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76D2E9EA" w14:textId="0301AFF5" w:rsidR="00EB6380" w:rsidRPr="00B33314" w:rsidRDefault="00EB6380" w:rsidP="00CA5263">
      <w:pPr>
        <w:pStyle w:val="HTMLPreformatted"/>
        <w:ind w:left="360"/>
        <w:rPr>
          <w:color w:val="000000"/>
          <w:sz w:val="22"/>
          <w:szCs w:val="22"/>
        </w:rPr>
      </w:pPr>
      <w:r w:rsidRPr="00B33314">
        <w:rPr>
          <w:color w:val="000000"/>
          <w:sz w:val="22"/>
          <w:szCs w:val="22"/>
        </w:rPr>
        <w:t xml:space="preserve">&gt;mm39_ncbiRefSeqCurated_NM_010729.3_0 range=chr9:58218869-58220595 5'pad=100 3'pad=100 strand=- </w:t>
      </w:r>
      <w:proofErr w:type="spellStart"/>
      <w:r w:rsidRPr="00B33314">
        <w:rPr>
          <w:color w:val="000000"/>
          <w:sz w:val="22"/>
          <w:szCs w:val="22"/>
        </w:rPr>
        <w:t>repeatMasking</w:t>
      </w:r>
      <w:proofErr w:type="spellEnd"/>
      <w:r w:rsidRPr="00B33314">
        <w:rPr>
          <w:color w:val="000000"/>
          <w:sz w:val="22"/>
          <w:szCs w:val="22"/>
        </w:rPr>
        <w:t>=none</w:t>
      </w:r>
    </w:p>
    <w:p w14:paraId="72C80053" w14:textId="77777777" w:rsidR="00EB6380" w:rsidRPr="00B33314" w:rsidRDefault="00EB6380" w:rsidP="00CA5263">
      <w:pPr>
        <w:pStyle w:val="HTMLPreformatted"/>
        <w:ind w:left="360"/>
        <w:rPr>
          <w:color w:val="000000"/>
          <w:sz w:val="22"/>
          <w:szCs w:val="22"/>
        </w:rPr>
      </w:pPr>
    </w:p>
    <w:p w14:paraId="1F8CD4D8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ggacaggccacatagctaaaacccggcgggccgtagggccccgcggagga</w:t>
      </w:r>
      <w:proofErr w:type="spellEnd"/>
    </w:p>
    <w:p w14:paraId="78CE1857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ggccccagcaggcggaccaggtttctgaaacctccagacactttcagcct</w:t>
      </w:r>
      <w:proofErr w:type="spellEnd"/>
    </w:p>
    <w:p w14:paraId="1588B273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TGCTTATTCATTCAGAGTGGGAAAGCGCCAGCCTAGCGAGCAGCCAGC</w:t>
      </w:r>
    </w:p>
    <w:p w14:paraId="3832AE89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GTGTGGGGCTGGCCATGTAAGGGCCCCAGGAGGTCCTGCCCGTCCCGT</w:t>
      </w:r>
    </w:p>
    <w:p w14:paraId="0B5E7F8F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CCTACGGAAAGCCTCGTGCAGCCCTGGGCACCGCCCCTGCCCTGCCCT</w:t>
      </w:r>
    </w:p>
    <w:p w14:paraId="435056DC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CCCCTTGGCCTCGAAATGCTGTCATCGGAGGAGCCGTCCCGCTCGGGA</w:t>
      </w:r>
    </w:p>
    <w:p w14:paraId="7C20FB74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AGGCCAGGATGGACAAAGCTAGAGCTTGGGCAGGCGAAGAGCCATCCT</w:t>
      </w:r>
    </w:p>
    <w:p w14:paraId="185B8090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CCTCGAGGCCGTGGGAAGAGAAGCACGCACCGAGGCCCACTCTCTGCC</w:t>
      </w:r>
    </w:p>
    <w:p w14:paraId="095FCBB0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CCCGGCCTCTGCAGAAGGGCCACTATGGCTCTGGCCGGAGCCGGCAGC</w:t>
      </w:r>
    </w:p>
    <w:p w14:paraId="3B15DB55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GCTGAGGACCCTGGTGTGGAGTGCCTGCCTGTGCGTCCTGGTGCACGG</w:t>
      </w:r>
    </w:p>
    <w:p w14:paraId="508C0ECA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AGCAAGCGCAGCCAGGACAGGGCTCGGACCCAGGACGCTGGCGGCAGC</w:t>
      </w:r>
    </w:p>
    <w:p w14:paraId="28203D17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GATCCAGTGGGAGAACAACGGGCAGGTGTACAGCTTGCTCAACTCGGGC</w:t>
      </w:r>
    </w:p>
    <w:p w14:paraId="77D46FCC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CTGAGTACGTGCCCGCGGGGCCCCAACGAGGGGAGACTAGCTCCAGGGT</w:t>
      </w:r>
    </w:p>
    <w:p w14:paraId="2BD1DA26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CTACTGGCAGGCGCGCCCCAAACGTCGCAGCGGCGCAGTCAGGGGGGAC</w:t>
      </w:r>
    </w:p>
    <w:p w14:paraId="2CAAB328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CCGGCGTCGGCAGGCGCCGTCCCTGCCCCTGCCCGGACGCGTGGGTTCG</w:t>
      </w:r>
    </w:p>
    <w:p w14:paraId="2BA7C6B8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CACTG</w:t>
      </w:r>
      <w:r w:rsidRPr="00EB6380">
        <w:rPr>
          <w:rFonts w:ascii="Courier New" w:eastAsia="Times New Roman" w:hAnsi="Courier New" w:cs="Courier New"/>
          <w:color w:val="000000"/>
          <w:highlight w:val="yellow"/>
        </w:rPr>
        <w:t>TGCGCGGCCAAACGCGGCACCCGTTCGGCTTCGGCCAGGTG</w:t>
      </w:r>
      <w:r w:rsidRPr="00EB6380">
        <w:rPr>
          <w:rFonts w:ascii="Courier New" w:eastAsia="Times New Roman" w:hAnsi="Courier New" w:cs="Courier New"/>
          <w:color w:val="000000"/>
        </w:rPr>
        <w:t>CC</w:t>
      </w:r>
    </w:p>
    <w:p w14:paraId="5E7F5BBB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GACAACTGGAGAGAGGTGGCCGTCGGGGACAGTACCGGCATGGCTCGGG</w:t>
      </w:r>
    </w:p>
    <w:p w14:paraId="56EEFB6F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CCGCACCTCCGTCTCCCAGCAACGGCACGGGGGCTCCGCCTCCTCCTCG</w:t>
      </w:r>
    </w:p>
    <w:p w14:paraId="2930BDBF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TTCGGCCTCGGCCTTCGCCACCACCTATCGCCAGCCATCCTCCTACCC</w:t>
      </w:r>
    </w:p>
    <w:p w14:paraId="4DEC1BDB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AGCAGTTCCCCTATCCGCAGGCGCCCTTCGTAAACCAGTATGAGAACT</w:t>
      </w:r>
    </w:p>
    <w:p w14:paraId="75F587BB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ACGATCCCGCGTCACGGACCTACGAACAGGGCTACGTGTACTACCGTGGT</w:t>
      </w:r>
    </w:p>
    <w:p w14:paraId="676515B4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GGGCGGCGGCATGGGCGCGGGGGCAGCGGCTGTAGCCTCGGCTGGGGT</w:t>
      </w:r>
    </w:p>
    <w:p w14:paraId="2BFE9580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TCTATCCCTTCCAGCCCCGGGCGCGTTACGAGGACTACGGAGGTGGAG</w:t>
      </w:r>
    </w:p>
    <w:p w14:paraId="60BA13AF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GGCGAGGAGCAGCCCGAGTACCCGGCCCAGGGCTTTTACCCAGCCCCA</w:t>
      </w:r>
    </w:p>
    <w:p w14:paraId="5D9205A7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GAGGCCCTATGTGCCCCAGCCCCAACCCCAGCCCCAGCCCCAGCCGCA</w:t>
      </w:r>
    </w:p>
    <w:p w14:paraId="45EFB2C8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CTCAGCCCCAACCTTCCGACGGCCTTGACCGTCGTTACTCGCACAGCC</w:t>
      </w:r>
    </w:p>
    <w:p w14:paraId="17AA77B4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GTACAATGAAGGCACCCCGGGATTCGAGCAGGCCTACCCTGATCCCAGC</w:t>
      </w:r>
    </w:p>
    <w:p w14:paraId="01BEEE17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ACCGACGTGTCGCAGGCCCCCGCGGGGGCCGGTGGCACCTACGGTGGCGC</w:t>
      </w:r>
    </w:p>
    <w:p w14:paraId="14C09697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GGCGATCCTCGCCTCGGCTGGTACCCGCCCTATGCAGCCAATGTGCCAC</w:t>
      </w:r>
    </w:p>
    <w:p w14:paraId="3B5DD51B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GGAGGCCTACGTCCCTCCGCGTGCGGTGGAGCCACAGCCCCCATTCCGC</w:t>
      </w:r>
    </w:p>
    <w:p w14:paraId="19C54AC5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GCTGGAGCCACCTTACTTGCCCGTGCGAAGCTCTGATGCGCCCTCCCA</w:t>
      </w:r>
    </w:p>
    <w:p w14:paraId="40D238DD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GGTGGGGAGCGGAACGGCGCCCAGCAGGGCCGTCTCAGCGTGGGTAGTG</w:t>
      </w:r>
    </w:p>
    <w:p w14:paraId="5BDC5332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TGTACCGACCCAACCAGAATGGTCGCGgtgagtacaatccacgagcgcct</w:t>
      </w:r>
      <w:proofErr w:type="spellEnd"/>
    </w:p>
    <w:p w14:paraId="2E7087FF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tggctcgacattttggccactggtgaattgctggtgcggaccctgtttgt</w:t>
      </w:r>
      <w:proofErr w:type="spellEnd"/>
    </w:p>
    <w:p w14:paraId="2E1E0B84" w14:textId="77777777" w:rsidR="00EB6380" w:rsidRPr="00EB6380" w:rsidRDefault="00EB6380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ttcttatcaaaggccttccagtggtgg</w:t>
      </w:r>
      <w:proofErr w:type="spellEnd"/>
    </w:p>
    <w:p w14:paraId="528142AA" w14:textId="43E74F52" w:rsidR="00107204" w:rsidRPr="00B33314" w:rsidRDefault="00107204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10769119" w14:textId="5EF2FA2E" w:rsidR="00107204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FF0000"/>
        </w:rPr>
      </w:pP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lastRenderedPageBreak/>
        <w:t>Loxl1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em2Andm</w:t>
      </w:r>
      <w:r w:rsidRPr="00B33314">
        <w:rPr>
          <w:rFonts w:ascii="Courier New" w:eastAsia="Times New Roman" w:hAnsi="Courier New" w:cs="Courier New"/>
          <w:b/>
          <w:bCs/>
          <w:color w:val="000000" w:themeColor="text1"/>
        </w:rPr>
        <w:t xml:space="preserve"> (</w:t>
      </w:r>
      <w:r w:rsidR="00107204" w:rsidRPr="00B33314">
        <w:rPr>
          <w:rFonts w:ascii="Courier New" w:eastAsia="Times New Roman" w:hAnsi="Courier New" w:cs="Courier New"/>
          <w:b/>
          <w:bCs/>
          <w:color w:val="000000" w:themeColor="text1"/>
        </w:rPr>
        <w:t>58</w:t>
      </w:r>
      <w:r w:rsidR="00675BF4">
        <w:rPr>
          <w:rFonts w:ascii="Courier New" w:eastAsia="Times New Roman" w:hAnsi="Courier New" w:cs="Courier New"/>
          <w:b/>
          <w:bCs/>
          <w:color w:val="000000" w:themeColor="text1"/>
        </w:rPr>
        <w:t>-</w:t>
      </w:r>
      <w:r w:rsidR="00107204" w:rsidRPr="00B33314">
        <w:rPr>
          <w:rFonts w:ascii="Courier New" w:eastAsia="Times New Roman" w:hAnsi="Courier New" w:cs="Courier New"/>
          <w:b/>
          <w:bCs/>
          <w:color w:val="000000" w:themeColor="text1"/>
        </w:rPr>
        <w:t>bp del</w:t>
      </w:r>
      <w:r w:rsidRPr="00B33314">
        <w:rPr>
          <w:rFonts w:ascii="Courier New" w:eastAsia="Times New Roman" w:hAnsi="Courier New" w:cs="Courier New"/>
          <w:b/>
          <w:bCs/>
          <w:color w:val="000000" w:themeColor="text1"/>
        </w:rPr>
        <w:t>)</w:t>
      </w:r>
      <w:r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107204" w:rsidRPr="00B33314">
        <w:rPr>
          <w:rFonts w:ascii="Courier New" w:eastAsia="Times New Roman" w:hAnsi="Courier New" w:cs="Courier New"/>
          <w:color w:val="000000" w:themeColor="text1"/>
        </w:rPr>
        <w:t>=</w:t>
      </w:r>
      <w:r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hAnsi="Courier New" w:cs="Courier New"/>
          <w:color w:val="000000" w:themeColor="text1"/>
        </w:rPr>
        <w:t>58-bp coding sequence deletion in the targeted exon. Predicted to cause frameshift and premature STOP in the targeted exon.</w:t>
      </w:r>
    </w:p>
    <w:p w14:paraId="719672AA" w14:textId="77777777" w:rsidR="00675BF4" w:rsidRPr="00B33314" w:rsidRDefault="00675BF4" w:rsidP="00B33314">
      <w:pPr>
        <w:spacing w:after="0" w:line="240" w:lineRule="auto"/>
        <w:rPr>
          <w:rFonts w:ascii="Courier New" w:eastAsia="Times New Roman" w:hAnsi="Courier New" w:cs="Courier New"/>
          <w:i/>
          <w:iCs/>
          <w:color w:val="FF0000"/>
        </w:rPr>
      </w:pPr>
    </w:p>
    <w:p w14:paraId="18A04D14" w14:textId="77777777" w:rsidR="001A3B03" w:rsidRPr="00B33314" w:rsidRDefault="001A3B03" w:rsidP="00CA5263">
      <w:pPr>
        <w:pStyle w:val="HTMLPreformatted"/>
        <w:ind w:left="360"/>
        <w:rPr>
          <w:color w:val="000000"/>
          <w:sz w:val="22"/>
          <w:szCs w:val="22"/>
        </w:rPr>
      </w:pPr>
      <w:r w:rsidRPr="00B33314">
        <w:rPr>
          <w:color w:val="000000"/>
          <w:sz w:val="22"/>
          <w:szCs w:val="22"/>
        </w:rPr>
        <w:t xml:space="preserve">&gt;mm39_ncbiRefSeqCurated_NM_010729.3_0 range=chr9:58218869-58220595 5'pad=100 3'pad=100 strand=- </w:t>
      </w:r>
      <w:proofErr w:type="spellStart"/>
      <w:r w:rsidRPr="00B33314">
        <w:rPr>
          <w:color w:val="000000"/>
          <w:sz w:val="22"/>
          <w:szCs w:val="22"/>
        </w:rPr>
        <w:t>repeatMasking</w:t>
      </w:r>
      <w:proofErr w:type="spellEnd"/>
      <w:r w:rsidRPr="00B33314">
        <w:rPr>
          <w:color w:val="000000"/>
          <w:sz w:val="22"/>
          <w:szCs w:val="22"/>
        </w:rPr>
        <w:t>=none</w:t>
      </w:r>
    </w:p>
    <w:p w14:paraId="58B9BD80" w14:textId="77777777" w:rsidR="001A3B03" w:rsidRPr="00B33314" w:rsidRDefault="001A3B03" w:rsidP="00CA5263">
      <w:pPr>
        <w:pStyle w:val="HTMLPreformatted"/>
        <w:ind w:left="360"/>
        <w:rPr>
          <w:color w:val="000000"/>
          <w:sz w:val="22"/>
          <w:szCs w:val="22"/>
        </w:rPr>
      </w:pPr>
    </w:p>
    <w:p w14:paraId="68A7AB0B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9E66A7">
        <w:rPr>
          <w:rFonts w:ascii="Courier New" w:eastAsia="Times New Roman" w:hAnsi="Courier New" w:cs="Courier New"/>
          <w:color w:val="000000" w:themeColor="text1"/>
        </w:rPr>
        <w:t>ggacaggccacatagctaaaacccggcgggccgtagggccccgcggagga</w:t>
      </w:r>
      <w:proofErr w:type="spellEnd"/>
    </w:p>
    <w:p w14:paraId="0359B32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9E66A7">
        <w:rPr>
          <w:rFonts w:ascii="Courier New" w:eastAsia="Times New Roman" w:hAnsi="Courier New" w:cs="Courier New"/>
          <w:color w:val="000000" w:themeColor="text1"/>
        </w:rPr>
        <w:t>ggccccagcaggcggaccaggtttctgaaacctccagacactttcagcct</w:t>
      </w:r>
      <w:proofErr w:type="spellEnd"/>
    </w:p>
    <w:p w14:paraId="233A465E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TTGCTTATTCATTCAGAGTGGGAAAGCGCCAGCCTAGCGAGCAGCCAGC</w:t>
      </w:r>
    </w:p>
    <w:p w14:paraId="0DAA594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AGTGTGGGGCTGGCCATGTAAGGGCCCCAGGAGGTCCTGCCCGTCCCGT</w:t>
      </w:r>
    </w:p>
    <w:p w14:paraId="5B2F6CBA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CCCTACGGAAAGCCTCGTGCAGCCCTGGGCACCGCCCCTGCCCTGCCCT</w:t>
      </w:r>
    </w:p>
    <w:p w14:paraId="456B1268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ACCCCTTGGCCTCGAAATGCTGTCATCGGAGGAGCCGTCCCGCTCGGGA</w:t>
      </w:r>
    </w:p>
    <w:p w14:paraId="37ADFCC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AAGGCCAGGATGGACAAAGCTAGAGCTTGGGCAGGCGAAGAGCCATCCT</w:t>
      </w:r>
    </w:p>
    <w:p w14:paraId="28C6D501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TCCTCGAGGCCGTGGGAAGAGAAGCACGCACCGAGGCCCACTCTCTGCC</w:t>
      </w:r>
    </w:p>
    <w:p w14:paraId="6EE64D1E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ACCCGGCCTCTGCAGAAGGGCCACTATGGCTCTGGCCGGAGCCGGCAGC</w:t>
      </w:r>
    </w:p>
    <w:p w14:paraId="14297C3A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AGCTGAGGACCCTGGTGTGGAGTGCCTGCCTGTGCGTCCTGGTGCACGG</w:t>
      </w:r>
    </w:p>
    <w:p w14:paraId="168F6828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CAGCAAGCGCAGCCAGGACAGGGCTCGGACCCAGGACGCTGGCGGCAGC</w:t>
      </w:r>
    </w:p>
    <w:p w14:paraId="169B8B0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TGATCCAGTGGGAGAACAACGGGCAGGTGTACAGCTTGCTCAACTCGGGC</w:t>
      </w:r>
    </w:p>
    <w:p w14:paraId="6830F30A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TCTGAGTACGTGCCCGCGGGGCCCCAACGAGGGGAGACTAGCTCCAGGGT</w:t>
      </w:r>
    </w:p>
    <w:p w14:paraId="38E8B7A0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TCTACTGGCAGGCGCGCCCCAAACGTCGCAGCGGCGCAGTCAGGGGGGAC</w:t>
      </w:r>
    </w:p>
    <w:p w14:paraId="52D94BAB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CCGGCGTCGGCAGGCGCCGTCCCTGCCCCTGCCCGGACGCGTGGGTTCG</w:t>
      </w:r>
    </w:p>
    <w:p w14:paraId="7538B117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  <w:highlight w:val="yellow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ACACTGTGCGCGGCCAA</w:t>
      </w:r>
      <w:r w:rsidRPr="009E66A7">
        <w:rPr>
          <w:rFonts w:ascii="Courier New" w:eastAsia="Times New Roman" w:hAnsi="Courier New" w:cs="Courier New"/>
          <w:color w:val="000000" w:themeColor="text1"/>
          <w:highlight w:val="yellow"/>
        </w:rPr>
        <w:t>ACGCGGCACCCGTTCGGCTTCGGCCAGGTGCC</w:t>
      </w:r>
    </w:p>
    <w:p w14:paraId="1AEEB49F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  <w:highlight w:val="yellow"/>
        </w:rPr>
        <w:t>CGACAACTGGAGAGAGGTGGCCGTCG</w:t>
      </w:r>
      <w:r w:rsidRPr="009E66A7">
        <w:rPr>
          <w:rFonts w:ascii="Courier New" w:eastAsia="Times New Roman" w:hAnsi="Courier New" w:cs="Courier New"/>
          <w:color w:val="000000" w:themeColor="text1"/>
        </w:rPr>
        <w:t>GGGACAGTACCGGCATGGCTCGGG</w:t>
      </w:r>
    </w:p>
    <w:p w14:paraId="5293F594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CCGCACCTCCGTCTCCCAGCAACGGCACGGGGGCTCCGCCTCCTCCTCG</w:t>
      </w:r>
    </w:p>
    <w:p w14:paraId="114102FD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TTTCGGCCTCGGCCTTCGCCACCACCTATCGCCAGCCATCCTCCTACCC</w:t>
      </w:r>
    </w:p>
    <w:p w14:paraId="061C5DAF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CAGCAGTTCCCCTATCCGCAGGCGCCCTTCGTAAACCAGTATGAGAACT</w:t>
      </w:r>
    </w:p>
    <w:p w14:paraId="0942B7C7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ACGATCCCGCGTCACGGACCTACGAACAGGGCTACGTGTACTACCGTGGT</w:t>
      </w:r>
    </w:p>
    <w:p w14:paraId="5F90FF6B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CGGGCGGCGGCATGGGCGCGGGGGCAGCGGCTGTAGCCTCGGCTGGGGT</w:t>
      </w:r>
    </w:p>
    <w:p w14:paraId="58A39991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ATCTATCCCTTCCAGCCCCGGGCGCGTTACGAGGACTACGGAGGTGGAG</w:t>
      </w:r>
    </w:p>
    <w:p w14:paraId="1747268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AGGCGAGGAGCAGCCCGAGTACCCGGCCCAGGGCTTTTACCCAGCCCCA</w:t>
      </w:r>
    </w:p>
    <w:p w14:paraId="1F9D83CD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AGAGGCCCTATGTGCCCCAGCCCCAACCCCAGCCCCAGCCCCAGCCGCA</w:t>
      </w:r>
    </w:p>
    <w:p w14:paraId="78D60DE3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CCTCAGCCCCAACCTTCCGACGGCCTTGACCGTCGTTACTCGCACAGCC</w:t>
      </w:r>
    </w:p>
    <w:p w14:paraId="46DFA311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TGTACAATGAAGGCACCCCGGGATTCGAGCAGGCCTACCCTGATCCCAGC</w:t>
      </w:r>
    </w:p>
    <w:p w14:paraId="0C7FA8B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ACCGACGTGTCGCAGGCCCCCGCGGGGGCCGGTGGCACCTACGGTGGCGC</w:t>
      </w:r>
    </w:p>
    <w:p w14:paraId="1877DFF4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TGGCGATCCTCGCCTCGGCTGGTACCCGCCCTATGCAGCCAATGTGCCAC</w:t>
      </w:r>
    </w:p>
    <w:p w14:paraId="49D74FF5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CGGAGGCCTACGTCCCTCCGCGTGCGGTGGAGCCACAGCCCCCATTCCGC</w:t>
      </w:r>
    </w:p>
    <w:p w14:paraId="64234C4F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TGCTGGAGCCACCTTACTTGCCCGTGCGAAGCTCTGATGCGCCCTCCCA</w:t>
      </w:r>
    </w:p>
    <w:p w14:paraId="39335887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9E66A7">
        <w:rPr>
          <w:rFonts w:ascii="Courier New" w:eastAsia="Times New Roman" w:hAnsi="Courier New" w:cs="Courier New"/>
          <w:color w:val="000000" w:themeColor="text1"/>
        </w:rPr>
        <w:t>GGGTGGGGAGCGGAACGGCGCCCAGCAGGGCCGTCTCAGCGTGGGTAGTG</w:t>
      </w:r>
    </w:p>
    <w:p w14:paraId="01D8071E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9E66A7">
        <w:rPr>
          <w:rFonts w:ascii="Courier New" w:eastAsia="Times New Roman" w:hAnsi="Courier New" w:cs="Courier New"/>
          <w:color w:val="000000" w:themeColor="text1"/>
        </w:rPr>
        <w:t>TGTACCGACCCAACCAGAATGGTCGCGgtgagtacaatccacgagcgcct</w:t>
      </w:r>
      <w:proofErr w:type="spellEnd"/>
    </w:p>
    <w:p w14:paraId="5795B5BB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9E66A7">
        <w:rPr>
          <w:rFonts w:ascii="Courier New" w:eastAsia="Times New Roman" w:hAnsi="Courier New" w:cs="Courier New"/>
          <w:color w:val="000000" w:themeColor="text1"/>
        </w:rPr>
        <w:t>tggctcgacattttggccactggtgaattgctggtgcggaccctgtttgt</w:t>
      </w:r>
      <w:proofErr w:type="spellEnd"/>
    </w:p>
    <w:p w14:paraId="2569AABE" w14:textId="77777777" w:rsidR="001A3B03" w:rsidRPr="009E66A7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9E66A7">
        <w:rPr>
          <w:rFonts w:ascii="Courier New" w:eastAsia="Times New Roman" w:hAnsi="Courier New" w:cs="Courier New"/>
          <w:color w:val="000000" w:themeColor="text1"/>
        </w:rPr>
        <w:t>ttcttatcaaaggccttccagtggtgg</w:t>
      </w:r>
      <w:proofErr w:type="spellEnd"/>
    </w:p>
    <w:p w14:paraId="1BDAD548" w14:textId="3534F27D" w:rsidR="00107204" w:rsidRPr="00B33314" w:rsidRDefault="00107204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3056C54D" w14:textId="65102054" w:rsidR="00D703DC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000000" w:themeColor="text1"/>
        </w:rPr>
      </w:pPr>
      <w:r w:rsidRPr="00CA5263"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t>Loxl1</w:t>
      </w:r>
      <w:r w:rsidRPr="00CA5263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em3Andm</w:t>
      </w:r>
      <w:r w:rsidRPr="00CA5263">
        <w:rPr>
          <w:rFonts w:ascii="Courier New" w:hAnsi="Courier New" w:cs="Courier New"/>
          <w:b/>
          <w:bCs/>
          <w:color w:val="000000" w:themeColor="text1"/>
        </w:rPr>
        <w:t xml:space="preserve"> (</w:t>
      </w:r>
      <w:r w:rsidRPr="00CA5263">
        <w:rPr>
          <w:rFonts w:ascii="Courier New" w:eastAsia="Times New Roman" w:hAnsi="Courier New" w:cs="Courier New"/>
          <w:b/>
          <w:bCs/>
          <w:color w:val="000000" w:themeColor="text1"/>
        </w:rPr>
        <w:t>2</w:t>
      </w:r>
      <w:r w:rsidR="00675BF4">
        <w:rPr>
          <w:rFonts w:ascii="Courier New" w:eastAsia="Times New Roman" w:hAnsi="Courier New" w:cs="Courier New"/>
          <w:b/>
          <w:bCs/>
          <w:color w:val="000000" w:themeColor="text1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 w:themeColor="text1"/>
        </w:rPr>
        <w:t>bp ins):</w:t>
      </w:r>
      <w:r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2-bp coding sequence insertion in the targeted exon. Predicted to cause frameshift and premature STOP in the targeted exon.</w:t>
      </w:r>
    </w:p>
    <w:p w14:paraId="331189CE" w14:textId="7F7801DB" w:rsidR="00CA5263" w:rsidRDefault="00CA5263" w:rsidP="00B33314">
      <w:pPr>
        <w:spacing w:after="0" w:line="240" w:lineRule="auto"/>
        <w:rPr>
          <w:rFonts w:ascii="Courier New" w:eastAsia="Times New Roman" w:hAnsi="Courier New" w:cs="Courier New"/>
          <w:i/>
          <w:iCs/>
          <w:color w:val="000000" w:themeColor="text1"/>
        </w:rPr>
      </w:pPr>
    </w:p>
    <w:p w14:paraId="3CB0BEC2" w14:textId="79C26DBF" w:rsidR="001D0336" w:rsidRDefault="001D0336" w:rsidP="001D0336">
      <w:pPr>
        <w:pStyle w:val="HTMLPreformatted"/>
        <w:ind w:left="360"/>
        <w:rPr>
          <w:color w:val="000000"/>
          <w:sz w:val="22"/>
          <w:szCs w:val="22"/>
        </w:rPr>
      </w:pPr>
      <w:r w:rsidRPr="00B33314">
        <w:rPr>
          <w:color w:val="000000"/>
          <w:sz w:val="22"/>
          <w:szCs w:val="22"/>
        </w:rPr>
        <w:t xml:space="preserve">&gt;mm39_ncbiRefSeqCurated_NM_010729.3_0 range=chr9:58218869-58220595 5'pad=100 3'pad=100 strand=- </w:t>
      </w:r>
      <w:proofErr w:type="spellStart"/>
      <w:r w:rsidRPr="00B33314">
        <w:rPr>
          <w:color w:val="000000"/>
          <w:sz w:val="22"/>
          <w:szCs w:val="22"/>
        </w:rPr>
        <w:t>repeatMasking</w:t>
      </w:r>
      <w:proofErr w:type="spellEnd"/>
      <w:r w:rsidRPr="00B33314">
        <w:rPr>
          <w:color w:val="000000"/>
          <w:sz w:val="22"/>
          <w:szCs w:val="22"/>
        </w:rPr>
        <w:t>=none</w:t>
      </w:r>
    </w:p>
    <w:p w14:paraId="32F9409C" w14:textId="77777777" w:rsidR="001D0336" w:rsidRPr="001D0336" w:rsidRDefault="001D0336" w:rsidP="001D0336">
      <w:pPr>
        <w:pStyle w:val="HTMLPreformatted"/>
        <w:ind w:left="360"/>
        <w:rPr>
          <w:color w:val="000000"/>
          <w:sz w:val="22"/>
          <w:szCs w:val="22"/>
        </w:rPr>
      </w:pPr>
    </w:p>
    <w:p w14:paraId="62ECF3F6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ggacaggccacatagctaaaacccggcgggccgtagggccccgcggagga</w:t>
      </w:r>
      <w:proofErr w:type="spellEnd"/>
    </w:p>
    <w:p w14:paraId="375811C3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ggccccagcaggcggaccaggtttctgaaacctccagacactttcagcct</w:t>
      </w:r>
      <w:proofErr w:type="spellEnd"/>
    </w:p>
    <w:p w14:paraId="48AE472C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lastRenderedPageBreak/>
        <w:t>GTTGCTTATTCATTCAGAGTGGGAAAGCGCCAGCCTAGCGAGCAGCCAGC</w:t>
      </w:r>
    </w:p>
    <w:p w14:paraId="60ED3AF3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GTGTGGGGCTGGCCATGTAAGGGCCCCAGGAGGTCCTGCCCGTCCCGT</w:t>
      </w:r>
    </w:p>
    <w:p w14:paraId="07FB5F90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CCTACGGAAAGCCTCGTGCAGCCCTGGGCACCGCCCCTGCCCTGCCCT</w:t>
      </w:r>
    </w:p>
    <w:p w14:paraId="518DBE46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CCCCTTGGCCTCGAAATGCTGTCATCGGAGGAGCCGTCCCGCTCGGGA</w:t>
      </w:r>
    </w:p>
    <w:p w14:paraId="45C96EA7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AGGCCAGGATGGACAAAGCTAGAGCTTGGGCAGGCGAAGAGCCATCCT</w:t>
      </w:r>
    </w:p>
    <w:p w14:paraId="5BA6D3BC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CCTCGAGGCCGTGGGAAGAGAAGCACGCACCGAGGCCCACTCTCTGCC</w:t>
      </w:r>
    </w:p>
    <w:p w14:paraId="2A15AFAF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CCCGGCCTCTGCAGAAGGGCCACTATGGCTCTGGCCGGAGCCGGCAGC</w:t>
      </w:r>
    </w:p>
    <w:p w14:paraId="1D01A4FE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GCTGAGGACCCTGGTGTGGAGTGCCTGCCTGTGCGTCCTGGTGCACGG</w:t>
      </w:r>
    </w:p>
    <w:p w14:paraId="632364A3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AGCAAGCGCAGCCAGGACAGGGCTCGGACCCAGGACGCTGGCGGCAGC</w:t>
      </w:r>
    </w:p>
    <w:p w14:paraId="5FD89C2D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GATCCAGTGGGAGAACAACGGGCAGGTGTACAGCTTGCTCAACTCGGGC</w:t>
      </w:r>
    </w:p>
    <w:p w14:paraId="13EC57D2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CTGAGTACGTGCCCGCGGGGCCCCAACGAGGGGAGACTAGCTCCAGGGT</w:t>
      </w:r>
    </w:p>
    <w:p w14:paraId="6CF1D539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CTACTGGCAGGCGCGCCCCAAACGTCGCAGCGGCGCAGTCAGGGGGGAC</w:t>
      </w:r>
    </w:p>
    <w:p w14:paraId="148DE5EB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CCGGCGTCGGCAGGCGCCGTCCCTGCCCCTGCCCGGACGCGTGGGTTCG</w:t>
      </w:r>
    </w:p>
    <w:p w14:paraId="22BA25BD" w14:textId="5F1941AE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CACTGTGCGCGGCCAAA</w:t>
      </w:r>
      <w:r>
        <w:rPr>
          <w:rFonts w:ascii="Courier New" w:eastAsia="Times New Roman" w:hAnsi="Courier New" w:cs="Courier New"/>
          <w:color w:val="000000"/>
        </w:rPr>
        <w:t xml:space="preserve"> </w:t>
      </w:r>
      <w:r w:rsidRPr="001D0336">
        <w:rPr>
          <w:rFonts w:ascii="Courier New" w:eastAsia="Times New Roman" w:hAnsi="Courier New" w:cs="Courier New"/>
          <w:b/>
          <w:bCs/>
          <w:color w:val="FF0000"/>
        </w:rPr>
        <w:t>AA</w:t>
      </w:r>
      <w:r>
        <w:rPr>
          <w:rFonts w:ascii="Courier New" w:eastAsia="Times New Roman" w:hAnsi="Courier New" w:cs="Courier New"/>
          <w:color w:val="000000"/>
        </w:rPr>
        <w:t xml:space="preserve"> </w:t>
      </w:r>
      <w:r w:rsidRPr="00EB6380">
        <w:rPr>
          <w:rFonts w:ascii="Courier New" w:eastAsia="Times New Roman" w:hAnsi="Courier New" w:cs="Courier New"/>
          <w:color w:val="000000"/>
        </w:rPr>
        <w:t>CGCGGCACCCGTTCGGCTTCGGCCAGGTGCC</w:t>
      </w:r>
    </w:p>
    <w:p w14:paraId="5A46946E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GACAACTGGAGAGAGGTGGCCGTCGGGGACAGTACCGGCATGGCTCGGG</w:t>
      </w:r>
    </w:p>
    <w:p w14:paraId="60B938D2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CCGCACCTCCGTCTCCCAGCAACGGCACGGGGGCTCCGCCTCCTCCTCG</w:t>
      </w:r>
    </w:p>
    <w:p w14:paraId="3CC5A99B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TTCGGCCTCGGCCTTCGCCACCACCTATCGCCAGCCATCCTCCTACCC</w:t>
      </w:r>
    </w:p>
    <w:p w14:paraId="06086692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AGCAGTTCCCCTATCCGCAGGCGCCCTTCGTAAACCAGTATGAGAACT</w:t>
      </w:r>
    </w:p>
    <w:p w14:paraId="0B53988E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ACGATCCCGCGTCACGGACCTACGAACAGGGCTACGTGTACTACCGTGGT</w:t>
      </w:r>
    </w:p>
    <w:p w14:paraId="211024D4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GGGCGGCGGCATGGGCGCGGGGGCAGCGGCTGTAGCCTCGGCTGGGGT</w:t>
      </w:r>
    </w:p>
    <w:p w14:paraId="0361970F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ATCTATCCCTTCCAGCCCCGGGCGCGTTACGAGGACTACGGAGGTGGAG</w:t>
      </w:r>
    </w:p>
    <w:p w14:paraId="51ECDD36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GGCGAGGAGCAGCCCGAGTACCCGGCCCAGGGCTTTTACCCAGCCCCA</w:t>
      </w:r>
    </w:p>
    <w:p w14:paraId="06EF3464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AGAGGCCCTATGTGCCCCAGCCCCAACCCCAGCCCCAGCCCCAGCCGCA</w:t>
      </w:r>
    </w:p>
    <w:p w14:paraId="21B996A7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CCTCAGCCCCAACCTTCCGACGGCCTTGACCGTCGTTACTCGCACAGCC</w:t>
      </w:r>
    </w:p>
    <w:p w14:paraId="67D55297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GTACAATGAAGGCACCCCGGGATTCGAGCAGGCCTACCCTGATCCCAGC</w:t>
      </w:r>
    </w:p>
    <w:p w14:paraId="7DCE6775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ACCGACGTGTCGCAGGCCCCCGCGGGGGCCGGTGGCACCTACGGTGGCGC</w:t>
      </w:r>
    </w:p>
    <w:p w14:paraId="7263F653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TGGCGATCCTCGCCTCGGCTGGTACCCGCCCTATGCAGCCAATGTGCCAC</w:t>
      </w:r>
    </w:p>
    <w:p w14:paraId="7FEDD40C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CGGAGGCCTACGTCCCTCCGCGTGCGGTGGAGCCACAGCCCCCATTCCGC</w:t>
      </w:r>
    </w:p>
    <w:p w14:paraId="61ECC0FA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TGCTGGAGCCACCTTACTTGCCCGTGCGAAGCTCTGATGCGCCCTCCCA</w:t>
      </w:r>
    </w:p>
    <w:p w14:paraId="52B410F5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EB6380">
        <w:rPr>
          <w:rFonts w:ascii="Courier New" w:eastAsia="Times New Roman" w:hAnsi="Courier New" w:cs="Courier New"/>
          <w:color w:val="000000"/>
        </w:rPr>
        <w:t>GGGTGGGGAGCGGAACGGCGCCCAGCAGGGCCGTCTCAGCGTGGGTAGTG</w:t>
      </w:r>
    </w:p>
    <w:p w14:paraId="60FB748C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TGTACCGACCCAACCAGAATGGTCGCGgtgagtacaatccacgagcgcct</w:t>
      </w:r>
      <w:proofErr w:type="spellEnd"/>
    </w:p>
    <w:p w14:paraId="29B30E21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tggctcgacattttggccactggtgaattgctggtgcggaccctgtttgt</w:t>
      </w:r>
      <w:proofErr w:type="spellEnd"/>
    </w:p>
    <w:p w14:paraId="5531D7B6" w14:textId="77777777" w:rsidR="001D0336" w:rsidRPr="00EB6380" w:rsidRDefault="001D0336" w:rsidP="001D033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EB6380">
        <w:rPr>
          <w:rFonts w:ascii="Courier New" w:eastAsia="Times New Roman" w:hAnsi="Courier New" w:cs="Courier New"/>
          <w:color w:val="000000"/>
        </w:rPr>
        <w:t>ttcttatcaaaggccttccagtggtgg</w:t>
      </w:r>
      <w:proofErr w:type="spellEnd"/>
    </w:p>
    <w:p w14:paraId="14E2FC12" w14:textId="77777777" w:rsidR="001D0336" w:rsidRPr="00B33314" w:rsidRDefault="001D0336" w:rsidP="00CA5263">
      <w:pPr>
        <w:spacing w:after="0" w:line="240" w:lineRule="auto"/>
        <w:ind w:left="360"/>
        <w:rPr>
          <w:rFonts w:ascii="Courier New" w:hAnsi="Courier New" w:cs="Courier New"/>
          <w:color w:val="000000" w:themeColor="text1"/>
        </w:rPr>
      </w:pPr>
    </w:p>
    <w:p w14:paraId="77C72B92" w14:textId="61AE49FD" w:rsidR="00D703DC" w:rsidRPr="00B33314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1545C9B7" w14:textId="6117155E" w:rsidR="00D703DC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FF0000"/>
        </w:rPr>
      </w:pPr>
      <w:r w:rsidRPr="00CA5263"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t>Loxl1</w:t>
      </w:r>
      <w:r w:rsidRPr="00CA5263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 xml:space="preserve">em4Andm </w:t>
      </w:r>
      <w:r w:rsidRPr="00CA5263">
        <w:rPr>
          <w:rFonts w:ascii="Courier New" w:eastAsia="Times New Roman" w:hAnsi="Courier New" w:cs="Courier New"/>
          <w:b/>
          <w:bCs/>
          <w:color w:val="000000" w:themeColor="text1"/>
        </w:rPr>
        <w:t>(27</w:t>
      </w:r>
      <w:r w:rsidR="00675BF4">
        <w:rPr>
          <w:rFonts w:ascii="Courier New" w:eastAsia="Times New Roman" w:hAnsi="Courier New" w:cs="Courier New"/>
          <w:b/>
          <w:bCs/>
          <w:color w:val="000000" w:themeColor="text1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 w:themeColor="text1"/>
        </w:rPr>
        <w:t>bp del + 1</w:t>
      </w:r>
      <w:r w:rsidR="00675BF4">
        <w:rPr>
          <w:rFonts w:ascii="Courier New" w:eastAsia="Times New Roman" w:hAnsi="Courier New" w:cs="Courier New"/>
          <w:b/>
          <w:bCs/>
          <w:color w:val="000000" w:themeColor="text1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 w:themeColor="text1"/>
        </w:rPr>
        <w:t>bp del)</w:t>
      </w:r>
      <w:r w:rsidR="001A3B03" w:rsidRPr="00CA5263">
        <w:rPr>
          <w:rFonts w:ascii="Courier New" w:eastAsia="Times New Roman" w:hAnsi="Courier New" w:cs="Courier New"/>
          <w:b/>
          <w:bCs/>
          <w:color w:val="000000" w:themeColor="text1"/>
        </w:rPr>
        <w:t>:</w:t>
      </w:r>
      <w:r w:rsidR="001A3B03"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27-bp coding sequence deletion and a separate 1-bp coding sequence insertion, both in the targeted exon. Predicted to cause frameshift and premature STOP in the targeted exon.</w:t>
      </w:r>
    </w:p>
    <w:p w14:paraId="01EC855A" w14:textId="77777777" w:rsidR="00CA5263" w:rsidRPr="00B33314" w:rsidRDefault="00CA5263" w:rsidP="00B33314">
      <w:pPr>
        <w:spacing w:after="0" w:line="240" w:lineRule="auto"/>
        <w:rPr>
          <w:rFonts w:ascii="Courier New" w:eastAsia="Times New Roman" w:hAnsi="Courier New" w:cs="Courier New"/>
          <w:color w:val="FF0000"/>
        </w:rPr>
      </w:pPr>
    </w:p>
    <w:p w14:paraId="363EBDD7" w14:textId="77777777" w:rsidR="001A3B03" w:rsidRPr="00B33314" w:rsidRDefault="001A3B03" w:rsidP="00CA5263">
      <w:pPr>
        <w:pStyle w:val="HTMLPreformatted"/>
        <w:ind w:left="360"/>
        <w:rPr>
          <w:color w:val="000000"/>
          <w:sz w:val="22"/>
          <w:szCs w:val="22"/>
        </w:rPr>
      </w:pPr>
      <w:r w:rsidRPr="00B33314">
        <w:rPr>
          <w:color w:val="000000"/>
          <w:sz w:val="22"/>
          <w:szCs w:val="22"/>
        </w:rPr>
        <w:t xml:space="preserve">&gt;mm39_ncbiRefSeqCurated_NM_010729.3_0 range=chr9:58218869-58220595 5'pad=100 3'pad=100 strand=- </w:t>
      </w:r>
      <w:proofErr w:type="spellStart"/>
      <w:r w:rsidRPr="00B33314">
        <w:rPr>
          <w:color w:val="000000"/>
          <w:sz w:val="22"/>
          <w:szCs w:val="22"/>
        </w:rPr>
        <w:t>repeatMasking</w:t>
      </w:r>
      <w:proofErr w:type="spellEnd"/>
      <w:r w:rsidRPr="00B33314">
        <w:rPr>
          <w:color w:val="000000"/>
          <w:sz w:val="22"/>
          <w:szCs w:val="22"/>
        </w:rPr>
        <w:t>=none</w:t>
      </w:r>
    </w:p>
    <w:p w14:paraId="2005B374" w14:textId="77777777" w:rsidR="001A3B03" w:rsidRPr="00B33314" w:rsidRDefault="001A3B03" w:rsidP="00CA5263">
      <w:pPr>
        <w:pStyle w:val="HTMLPreformatted"/>
        <w:ind w:left="360"/>
        <w:rPr>
          <w:color w:val="000000"/>
          <w:sz w:val="22"/>
          <w:szCs w:val="22"/>
        </w:rPr>
      </w:pPr>
    </w:p>
    <w:p w14:paraId="15C2348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ggacaggccacatagctaaaacccggcgggccgtagggccccgcggagga</w:t>
      </w:r>
      <w:proofErr w:type="spellEnd"/>
    </w:p>
    <w:p w14:paraId="5665A1D0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ggccccagcaggcggaccaggtttctgaaacctccagacactttcagcct</w:t>
      </w:r>
      <w:proofErr w:type="spellEnd"/>
    </w:p>
    <w:p w14:paraId="13FD9E0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TGCTTATTCATTCAGAGTGGGAAAGCGCCAGCCTAGCGAGCAGCCAGC</w:t>
      </w:r>
    </w:p>
    <w:p w14:paraId="03A52B5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GTGTGGGGCTGGCCATGTAAGGGCCCCAGGAGGTCCTGCCCGTCCCGT</w:t>
      </w:r>
    </w:p>
    <w:p w14:paraId="727D9C66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CCTACGGAAAGCCTCGTGCAGCCCTGGGCACCGCCCCTGCCCTGCCCT</w:t>
      </w:r>
    </w:p>
    <w:p w14:paraId="57E5DA6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CCCCTTGGCCTCGAAATGCTGTCATCGGAGGAGCCGTCCCGCTCGGGA</w:t>
      </w:r>
    </w:p>
    <w:p w14:paraId="27F9A506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AGGCCAGGATGGACAAAGCTAGAGCTTGGGCAGGCGAAGAGCCATCCT</w:t>
      </w:r>
    </w:p>
    <w:p w14:paraId="2F3CA2B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CCTCGAGGCCGTGGGAAGAGAAGCACGCACCGAGGCCCACTCTCTGCC</w:t>
      </w:r>
    </w:p>
    <w:p w14:paraId="443AD731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CCCGGCCTCTGCAGAAGGGCCACTATGGCTCTGGCCGGAGCCGGCAGC</w:t>
      </w:r>
    </w:p>
    <w:p w14:paraId="205E39A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GCTGAGGACCCTGGTGTGGAGTGCCTGCCTGTGCGTCCTGGTGCACGG</w:t>
      </w:r>
    </w:p>
    <w:p w14:paraId="59D7C1F8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lastRenderedPageBreak/>
        <w:t>GCAGCAAGCGCAGCCAGGACAGGGCTCGGACCCAGGACGCTGGCGGCAGC</w:t>
      </w:r>
    </w:p>
    <w:p w14:paraId="4539274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GATCCAGTGGGAGAACAACGGGCAGGTGTACAGCTTGCTCAACTCGGGC</w:t>
      </w:r>
    </w:p>
    <w:p w14:paraId="3CA59781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CTGAGTACGTGCCCGCGGGGCCCCAACGAGGGGAGACTAGCTCCAGGGT</w:t>
      </w:r>
    </w:p>
    <w:p w14:paraId="37B2043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CTACTGGCAGGCGCGCCCCAAACGTCGCAGCGGCGCAGTCAGGGGGGAC</w:t>
      </w:r>
    </w:p>
    <w:p w14:paraId="43593981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CCGGCGTCGGCAGGCGCCGTCCCTGCCCCTGCCCGGACGCGTGGGTTCG</w:t>
      </w:r>
    </w:p>
    <w:p w14:paraId="50FFDD2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CACTGTGCGCGGCCA</w:t>
      </w:r>
      <w:r w:rsidRPr="005543AF">
        <w:rPr>
          <w:rFonts w:ascii="Courier New" w:eastAsia="Times New Roman" w:hAnsi="Courier New" w:cs="Courier New"/>
          <w:color w:val="000000" w:themeColor="text1"/>
          <w:highlight w:val="yellow"/>
        </w:rPr>
        <w:t>AACGCGGCACCCGTTCGGCTTCGGCCA</w:t>
      </w:r>
      <w:r w:rsidRPr="005543AF">
        <w:rPr>
          <w:rFonts w:ascii="Courier New" w:eastAsia="Times New Roman" w:hAnsi="Courier New" w:cs="Courier New"/>
          <w:color w:val="000000" w:themeColor="text1"/>
        </w:rPr>
        <w:t>GGTGCC</w:t>
      </w:r>
    </w:p>
    <w:p w14:paraId="02D52D51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GACAACTGGAGAGAGGTGGCCGTC</w:t>
      </w:r>
      <w:r w:rsidRPr="005543AF">
        <w:rPr>
          <w:rFonts w:ascii="Courier New" w:eastAsia="Times New Roman" w:hAnsi="Courier New" w:cs="Courier New"/>
          <w:color w:val="000000" w:themeColor="text1"/>
          <w:highlight w:val="yellow"/>
        </w:rPr>
        <w:t>G</w:t>
      </w:r>
      <w:r w:rsidRPr="005543AF">
        <w:rPr>
          <w:rFonts w:ascii="Courier New" w:eastAsia="Times New Roman" w:hAnsi="Courier New" w:cs="Courier New"/>
          <w:color w:val="000000" w:themeColor="text1"/>
        </w:rPr>
        <w:t>GGGACAGTACCGGCATGGCTCGGG</w:t>
      </w:r>
    </w:p>
    <w:p w14:paraId="47383CB7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CCGCACCTCCGTCTCCCAGCAACGGCACGGGGGCTCCGCCTCCTCCTCG</w:t>
      </w:r>
    </w:p>
    <w:p w14:paraId="537E0C7A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TTCGGCCTCGGCCTTCGCCACCACCTATCGCCAGCCATCCTCCTACCC</w:t>
      </w:r>
    </w:p>
    <w:p w14:paraId="25B1868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AGCAGTTCCCCTATCCGCAGGCGCCCTTCGTAAACCAGTATGAGAACT</w:t>
      </w:r>
    </w:p>
    <w:p w14:paraId="2683AE1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ACGATCCCGCGTCACGGACCTACGAACAGGGCTACGTGTACTACCGTGGT</w:t>
      </w:r>
    </w:p>
    <w:p w14:paraId="24BA33D2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GGGCGGCGGCATGGGCGCGGGGGCAGCGGCTGTAGCCTCGGCTGGGGT</w:t>
      </w:r>
    </w:p>
    <w:p w14:paraId="1662D11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TCTATCCCTTCCAGCCCCGGGCGCGTTACGAGGACTACGGAGGTGGAG</w:t>
      </w:r>
    </w:p>
    <w:p w14:paraId="67FD067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GGCGAGGAGCAGCCCGAGTACCCGGCCCAGGGCTTTTACCCAGCCCCA</w:t>
      </w:r>
    </w:p>
    <w:p w14:paraId="70EF227B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GAGGCCCTATGTGCCCCAGCCCCAACCCCAGCCCCAGCCCCAGCCGCA</w:t>
      </w:r>
    </w:p>
    <w:p w14:paraId="210ABB8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CTCAGCCCCAACCTTCCGACGGCCTTGACCGTCGTTACTCGCACAGCC</w:t>
      </w:r>
    </w:p>
    <w:p w14:paraId="33C9D53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GTACAATGAAGGCACCCCGGGATTCGAGCAGGCCTACCCTGATCCCAGC</w:t>
      </w:r>
    </w:p>
    <w:p w14:paraId="61061D6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ACCGACGTGTCGCAGGCCCCCGCGGGGGCCGGTGGCACCTACGGTGGCGC</w:t>
      </w:r>
    </w:p>
    <w:p w14:paraId="42A425D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GGCGATCCTCGCCTCGGCTGGTACCCGCCCTATGCAGCCAATGTGCCAC</w:t>
      </w:r>
    </w:p>
    <w:p w14:paraId="2E4C358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GGAGGCCTACGTCCCTCCGCGTGCGGTGGAGCCACAGCCCCCATTCCGC</w:t>
      </w:r>
    </w:p>
    <w:p w14:paraId="3CAEF52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GCTGGAGCCACCTTACTTGCCCGTGCGAAGCTCTGATGCGCCCTCCCA</w:t>
      </w:r>
    </w:p>
    <w:p w14:paraId="1F00BDD4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GGTGGGGAGCGGAACGGCGCCCAGCAGGGCCGTCTCAGCGTGGGTAGTG</w:t>
      </w:r>
    </w:p>
    <w:p w14:paraId="7A7F38D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TGTACCGACCCAACCAGAATGGTCGCGgtgagtacaatccacgagcgcct</w:t>
      </w:r>
      <w:proofErr w:type="spellEnd"/>
    </w:p>
    <w:p w14:paraId="7DB58818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tggctcgacattttggccactggtgaattgctggtgcggaccctgtttgt</w:t>
      </w:r>
      <w:proofErr w:type="spellEnd"/>
    </w:p>
    <w:p w14:paraId="3832ECD7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ttcttatcaaaggccttccagtggtgg</w:t>
      </w:r>
      <w:proofErr w:type="spellEnd"/>
    </w:p>
    <w:p w14:paraId="16C5F8A7" w14:textId="78D5F819" w:rsidR="00D703DC" w:rsidRPr="00B33314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439BDDE1" w14:textId="77777777" w:rsidR="001A3B03" w:rsidRPr="00B33314" w:rsidRDefault="001A3B03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71BBE604" w14:textId="4DAEE4DD" w:rsidR="00D703DC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FF0000"/>
        </w:rPr>
      </w:pP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</w:rPr>
        <w:t>Loxl1</w:t>
      </w:r>
      <w:r w:rsidRPr="00CA5263">
        <w:rPr>
          <w:rFonts w:ascii="Courier New" w:eastAsia="Times New Roman" w:hAnsi="Courier New" w:cs="Courier New"/>
          <w:b/>
          <w:bCs/>
          <w:i/>
          <w:iCs/>
          <w:color w:val="000000"/>
          <w:vertAlign w:val="superscript"/>
        </w:rPr>
        <w:t>em5Andm</w:t>
      </w:r>
      <w:r w:rsidRPr="00CA5263">
        <w:rPr>
          <w:rFonts w:ascii="Courier New" w:hAnsi="Courier New" w:cs="Courier New"/>
          <w:b/>
          <w:bCs/>
          <w:color w:val="000000"/>
        </w:rPr>
        <w:t xml:space="preserve"> (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39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bp del + 8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Pr="00CA5263">
        <w:rPr>
          <w:rFonts w:ascii="Courier New" w:eastAsia="Times New Roman" w:hAnsi="Courier New" w:cs="Courier New"/>
          <w:b/>
          <w:bCs/>
          <w:color w:val="000000"/>
        </w:rPr>
        <w:t>bp del)</w:t>
      </w:r>
      <w:r w:rsidR="001A3B03" w:rsidRPr="00CA5263">
        <w:rPr>
          <w:rFonts w:ascii="Courier New" w:eastAsia="Times New Roman" w:hAnsi="Courier New" w:cs="Courier New"/>
          <w:b/>
          <w:bCs/>
          <w:color w:val="000000"/>
        </w:rPr>
        <w:t>:</w:t>
      </w:r>
      <w:r w:rsidR="00675BF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39-bp coding sequence deletion and a separate 8-bp coding sequence insertion, both in the targeted exon. Predicted to cause frameshift and premature STOP in the targeted exon.</w:t>
      </w:r>
    </w:p>
    <w:p w14:paraId="024FCAE4" w14:textId="77777777" w:rsidR="001652CF" w:rsidRPr="00B33314" w:rsidRDefault="001652CF" w:rsidP="00B33314">
      <w:pPr>
        <w:spacing w:after="0" w:line="240" w:lineRule="auto"/>
        <w:rPr>
          <w:rFonts w:ascii="Courier New" w:eastAsia="Times New Roman" w:hAnsi="Courier New" w:cs="Courier New"/>
          <w:color w:val="FF0000"/>
        </w:rPr>
      </w:pPr>
    </w:p>
    <w:p w14:paraId="5F601DBB" w14:textId="77777777" w:rsidR="001A3B03" w:rsidRPr="00B33314" w:rsidRDefault="001A3B03" w:rsidP="00CA5263">
      <w:pPr>
        <w:pStyle w:val="HTMLPreformatted"/>
        <w:ind w:left="360"/>
        <w:rPr>
          <w:color w:val="000000"/>
          <w:sz w:val="22"/>
          <w:szCs w:val="22"/>
        </w:rPr>
      </w:pPr>
      <w:r w:rsidRPr="00B33314">
        <w:rPr>
          <w:color w:val="000000"/>
          <w:sz w:val="22"/>
          <w:szCs w:val="22"/>
        </w:rPr>
        <w:t xml:space="preserve">&gt;mm39_ncbiRefSeqCurated_NM_010729.3_0 range=chr9:58218869-58220595 5'pad=100 3'pad=100 strand=- </w:t>
      </w:r>
      <w:proofErr w:type="spellStart"/>
      <w:r w:rsidRPr="00B33314">
        <w:rPr>
          <w:color w:val="000000"/>
          <w:sz w:val="22"/>
          <w:szCs w:val="22"/>
        </w:rPr>
        <w:t>repeatMasking</w:t>
      </w:r>
      <w:proofErr w:type="spellEnd"/>
      <w:r w:rsidRPr="00B33314">
        <w:rPr>
          <w:color w:val="000000"/>
          <w:sz w:val="22"/>
          <w:szCs w:val="22"/>
        </w:rPr>
        <w:t>=none</w:t>
      </w:r>
    </w:p>
    <w:p w14:paraId="05616B53" w14:textId="77777777" w:rsidR="001A3B03" w:rsidRPr="00B33314" w:rsidRDefault="001A3B03" w:rsidP="00CA5263">
      <w:pPr>
        <w:pStyle w:val="HTMLPreformatted"/>
        <w:ind w:left="360"/>
        <w:rPr>
          <w:color w:val="000000"/>
          <w:sz w:val="22"/>
          <w:szCs w:val="22"/>
        </w:rPr>
      </w:pPr>
    </w:p>
    <w:p w14:paraId="055F0CA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ggacaggccacatagctaaaacccggcgggccgtagggccccgcggagga</w:t>
      </w:r>
      <w:proofErr w:type="spellEnd"/>
    </w:p>
    <w:p w14:paraId="2A75DAD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ggccccagcaggcggaccaggtttctgaaacctccagacactttcagcct</w:t>
      </w:r>
      <w:proofErr w:type="spellEnd"/>
    </w:p>
    <w:p w14:paraId="0658E7A3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TGCTTATTCATTCAGAGTGGGAAAGCGCCAGCCTAGCGAGCAGCCAGC</w:t>
      </w:r>
    </w:p>
    <w:p w14:paraId="1BBB0BEB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GTGTGGGGCTGGCCATGTAAGGGCCCCAGGAGGTCCTGCCCGTCCCGT</w:t>
      </w:r>
    </w:p>
    <w:p w14:paraId="71C4F69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CCTACGGAAAGCCTCGTGCAGCCCTGGGCACCGCCCCTGCCCTGCCCT</w:t>
      </w:r>
    </w:p>
    <w:p w14:paraId="2C34A58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CCCCTTGGCCTCGAAATGCTGTCATCGGAGGAGCCGTCCCGCTCGGGA</w:t>
      </w:r>
    </w:p>
    <w:p w14:paraId="7ABEAEAA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AGGCCAGGATGGACAAAGCTAGAGCTTGGGCAGGCGAAGAGCCATCCT</w:t>
      </w:r>
    </w:p>
    <w:p w14:paraId="003F9750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CCTCGAGGCCGTGGGAAGAGAAGCACGCACCGAGGCCCACTCTCTGCC</w:t>
      </w:r>
    </w:p>
    <w:p w14:paraId="229C8CB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CCCGGCCTCTGCAGAAGGGCCACTATGGCTCTGGCCGGAGCCGGCAGC</w:t>
      </w:r>
    </w:p>
    <w:p w14:paraId="6ACFFCB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GCTGAGGACCCTGGTGTGGAGTGCCTGCCTGTGCGTCCTGGTGCACGG</w:t>
      </w:r>
    </w:p>
    <w:p w14:paraId="481FAAD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AGCAAGCGCAGCCAGGACAGGGCTCGGACCCAGGACGCTGGCGGCAGC</w:t>
      </w:r>
    </w:p>
    <w:p w14:paraId="01EAAFCA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GATCCAGTGGGAGAACAACGGGCAGGTGTACAGCTTGCTCAACTCGGGC</w:t>
      </w:r>
    </w:p>
    <w:p w14:paraId="2366812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CTGAGTACGTGCCCGCGGGGCCCCAACGAGGGGAGACTAGCTCCAGGGT</w:t>
      </w:r>
    </w:p>
    <w:p w14:paraId="2E753B17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CTACTGGCAGGCGCGCCCCAAACGTCGCAGCGGCGCAGTCAGGGGGGAC</w:t>
      </w:r>
    </w:p>
    <w:p w14:paraId="6268B93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CCGGCGTCGGCAGGCGCCGTCCCTGCCCCTGCCCGGACGCGTGGGTTCG</w:t>
      </w:r>
    </w:p>
    <w:p w14:paraId="66978232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CACTGTGC</w:t>
      </w:r>
      <w:r w:rsidRPr="005543AF">
        <w:rPr>
          <w:rFonts w:ascii="Courier New" w:eastAsia="Times New Roman" w:hAnsi="Courier New" w:cs="Courier New"/>
          <w:color w:val="000000" w:themeColor="text1"/>
          <w:highlight w:val="yellow"/>
        </w:rPr>
        <w:t>GCGGCCAAACGCGGCACCCGTTCGGCTTCGGCCAGGTGC</w:t>
      </w:r>
      <w:r w:rsidRPr="005543AF">
        <w:rPr>
          <w:rFonts w:ascii="Courier New" w:eastAsia="Times New Roman" w:hAnsi="Courier New" w:cs="Courier New"/>
          <w:color w:val="000000" w:themeColor="text1"/>
        </w:rPr>
        <w:t>C</w:t>
      </w:r>
    </w:p>
    <w:p w14:paraId="5D6AAFF9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GACAACTGGAGAGAGGTGG</w:t>
      </w:r>
      <w:r w:rsidRPr="005543AF">
        <w:rPr>
          <w:rFonts w:ascii="Courier New" w:eastAsia="Times New Roman" w:hAnsi="Courier New" w:cs="Courier New"/>
          <w:color w:val="000000" w:themeColor="text1"/>
          <w:highlight w:val="yellow"/>
        </w:rPr>
        <w:t>CCGTCGGG</w:t>
      </w:r>
      <w:r w:rsidRPr="005543AF">
        <w:rPr>
          <w:rFonts w:ascii="Courier New" w:eastAsia="Times New Roman" w:hAnsi="Courier New" w:cs="Courier New"/>
          <w:color w:val="000000" w:themeColor="text1"/>
        </w:rPr>
        <w:t>GACAGTACCGGCATGGCTCGGG</w:t>
      </w:r>
    </w:p>
    <w:p w14:paraId="60EDCE4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CCGCACCTCCGTCTCCCAGCAACGGCACGGGGGCTCCGCCTCCTCCTCG</w:t>
      </w:r>
    </w:p>
    <w:p w14:paraId="1E1060E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lastRenderedPageBreak/>
        <w:t>GTTTCGGCCTCGGCCTTCGCCACCACCTATCGCCAGCCATCCTCCTACCC</w:t>
      </w:r>
    </w:p>
    <w:p w14:paraId="75632EB9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AGCAGTTCCCCTATCCGCAGGCGCCCTTCGTAAACCAGTATGAGAACT</w:t>
      </w:r>
    </w:p>
    <w:p w14:paraId="79046C1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ACGATCCCGCGTCACGGACCTACGAACAGGGCTACGTGTACTACCGTGGT</w:t>
      </w:r>
    </w:p>
    <w:p w14:paraId="39B4669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GGGCGGCGGCATGGGCGCGGGGGCAGCGGCTGTAGCCTCGGCTGGGGT</w:t>
      </w:r>
    </w:p>
    <w:p w14:paraId="58D03812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ATCTATCCCTTCCAGCCCCGGGCGCGTTACGAGGACTACGGAGGTGGAG</w:t>
      </w:r>
    </w:p>
    <w:p w14:paraId="4703F17E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GGCGAGGAGCAGCCCGAGTACCCGGCCCAGGGCTTTTACCCAGCCCCA</w:t>
      </w:r>
    </w:p>
    <w:p w14:paraId="7D543846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AGAGGCCCTATGTGCCCCAGCCCCAACCCCAGCCCCAGCCCCAGCCGCA</w:t>
      </w:r>
    </w:p>
    <w:p w14:paraId="22FFDCE7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CCTCAGCCCCAACCTTCCGACGGCCTTGACCGTCGTTACTCGCACAGCC</w:t>
      </w:r>
    </w:p>
    <w:p w14:paraId="4CCA4CFA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GTACAATGAAGGCACCCCGGGATTCGAGCAGGCCTACCCTGATCCCAGC</w:t>
      </w:r>
    </w:p>
    <w:p w14:paraId="07F80278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ACCGACGTGTCGCAGGCCCCCGCGGGGGCCGGTGGCACCTACGGTGGCGC</w:t>
      </w:r>
    </w:p>
    <w:p w14:paraId="50835B6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TGGCGATCCTCGCCTCGGCTGGTACCCGCCCTATGCAGCCAATGTGCCAC</w:t>
      </w:r>
    </w:p>
    <w:p w14:paraId="5A5780BF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CGGAGGCCTACGTCCCTCCGCGTGCGGTGGAGCCACAGCCCCCATTCCGC</w:t>
      </w:r>
    </w:p>
    <w:p w14:paraId="69F30DE7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TGCTGGAGCCACCTTACTTGCCCGTGCGAAGCTCTGATGCGCCCTCCCA</w:t>
      </w:r>
    </w:p>
    <w:p w14:paraId="2C69540D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r w:rsidRPr="005543AF">
        <w:rPr>
          <w:rFonts w:ascii="Courier New" w:eastAsia="Times New Roman" w:hAnsi="Courier New" w:cs="Courier New"/>
          <w:color w:val="000000" w:themeColor="text1"/>
        </w:rPr>
        <w:t>GGGTGGGGAGCGGAACGGCGCCCAGCAGGGCCGTCTCAGCGTGGGTAGTG</w:t>
      </w:r>
    </w:p>
    <w:p w14:paraId="5FCA373C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TGTACCGACCCAACCAGAATGGTCGCGgtgagtacaatccacgagcgcct</w:t>
      </w:r>
      <w:proofErr w:type="spellEnd"/>
    </w:p>
    <w:p w14:paraId="6BB5E1B2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tggctcgacattttggccactggtgaattgctggtgcggaccctgtttgt</w:t>
      </w:r>
      <w:proofErr w:type="spellEnd"/>
    </w:p>
    <w:p w14:paraId="3BA04EE5" w14:textId="77777777" w:rsidR="001A3B03" w:rsidRPr="005543AF" w:rsidRDefault="001A3B03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 w:themeColor="text1"/>
        </w:rPr>
      </w:pPr>
      <w:proofErr w:type="spellStart"/>
      <w:r w:rsidRPr="005543AF">
        <w:rPr>
          <w:rFonts w:ascii="Courier New" w:eastAsia="Times New Roman" w:hAnsi="Courier New" w:cs="Courier New"/>
          <w:color w:val="000000" w:themeColor="text1"/>
        </w:rPr>
        <w:t>ttcttatcaaaggccttccagtggtgg</w:t>
      </w:r>
      <w:proofErr w:type="spellEnd"/>
    </w:p>
    <w:p w14:paraId="1EA6EFAD" w14:textId="66CB7B6A" w:rsidR="00D703DC" w:rsidRPr="00B33314" w:rsidRDefault="00D703DC" w:rsidP="00B33314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</w:p>
    <w:p w14:paraId="4B477C40" w14:textId="16215AAE" w:rsidR="009E4A35" w:rsidRPr="00B33314" w:rsidRDefault="009E4A35" w:rsidP="00B33314">
      <w:pPr>
        <w:spacing w:after="0" w:line="240" w:lineRule="auto"/>
        <w:rPr>
          <w:rFonts w:ascii="Courier New" w:hAnsi="Courier New" w:cs="Courier New"/>
        </w:rPr>
      </w:pPr>
      <w:r w:rsidRPr="00B33314">
        <w:rPr>
          <w:rFonts w:ascii="Courier New" w:hAnsi="Courier New" w:cs="Courier New"/>
        </w:rPr>
        <w:br w:type="page"/>
      </w:r>
    </w:p>
    <w:p w14:paraId="1CD67C8F" w14:textId="1D4B803D" w:rsidR="00825D6B" w:rsidRPr="00B33314" w:rsidRDefault="00542724" w:rsidP="00B33314">
      <w:pPr>
        <w:spacing w:after="0" w:line="240" w:lineRule="auto"/>
        <w:jc w:val="center"/>
        <w:rPr>
          <w:rFonts w:ascii="Courier New" w:hAnsi="Courier New" w:cs="Courier New"/>
          <w:b/>
          <w:bCs/>
          <w:sz w:val="36"/>
          <w:szCs w:val="36"/>
        </w:rPr>
      </w:pPr>
      <w:r w:rsidRPr="00B33314">
        <w:rPr>
          <w:rFonts w:ascii="Courier New" w:hAnsi="Courier New" w:cs="Courier New"/>
          <w:b/>
          <w:bCs/>
          <w:i/>
          <w:iCs/>
          <w:sz w:val="36"/>
          <w:szCs w:val="36"/>
        </w:rPr>
        <w:lastRenderedPageBreak/>
        <w:t>Rbms3</w:t>
      </w:r>
      <w:r w:rsidR="00825D6B" w:rsidRPr="00B33314">
        <w:rPr>
          <w:rFonts w:ascii="Courier New" w:hAnsi="Courier New" w:cs="Courier New"/>
          <w:b/>
          <w:bCs/>
          <w:sz w:val="36"/>
          <w:szCs w:val="36"/>
        </w:rPr>
        <w:t xml:space="preserve"> (</w:t>
      </w:r>
      <w:r w:rsidRPr="00B33314">
        <w:rPr>
          <w:rFonts w:ascii="Courier New" w:hAnsi="Courier New" w:cs="Courier New"/>
          <w:b/>
          <w:bCs/>
          <w:sz w:val="36"/>
          <w:szCs w:val="36"/>
        </w:rPr>
        <w:t>NM_001172121.1</w:t>
      </w:r>
      <w:r w:rsidR="00825D6B" w:rsidRPr="00B33314">
        <w:rPr>
          <w:rFonts w:ascii="Courier New" w:hAnsi="Courier New" w:cs="Courier New"/>
          <w:b/>
          <w:bCs/>
          <w:sz w:val="36"/>
          <w:szCs w:val="36"/>
        </w:rPr>
        <w:t>)</w:t>
      </w:r>
    </w:p>
    <w:p w14:paraId="236949DB" w14:textId="77777777" w:rsidR="00B33314" w:rsidRPr="00B33314" w:rsidRDefault="00B33314" w:rsidP="00B33314">
      <w:pPr>
        <w:spacing w:after="0" w:line="240" w:lineRule="auto"/>
        <w:rPr>
          <w:rFonts w:ascii="Courier New" w:hAnsi="Courier New" w:cs="Courier New"/>
        </w:rPr>
      </w:pPr>
    </w:p>
    <w:p w14:paraId="23D8DA5D" w14:textId="67073032" w:rsidR="00825D6B" w:rsidRPr="00B33314" w:rsidRDefault="00825D6B" w:rsidP="00B33314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 xml:space="preserve">Showing exon </w:t>
      </w:r>
      <w:r w:rsidR="00F50876" w:rsidRPr="00B33314">
        <w:rPr>
          <w:rFonts w:ascii="Courier New" w:eastAsia="Times New Roman" w:hAnsi="Courier New" w:cs="Courier New"/>
          <w:color w:val="000000"/>
        </w:rPr>
        <w:t>3</w:t>
      </w:r>
      <w:r w:rsidRPr="00B33314">
        <w:rPr>
          <w:rFonts w:ascii="Courier New" w:eastAsia="Times New Roman" w:hAnsi="Courier New" w:cs="Courier New"/>
          <w:color w:val="000000"/>
        </w:rPr>
        <w:t xml:space="preserve"> and </w:t>
      </w:r>
      <w:r w:rsidR="00542724">
        <w:rPr>
          <w:rFonts w:ascii="Courier New" w:eastAsia="Times New Roman" w:hAnsi="Courier New" w:cs="Courier New"/>
          <w:color w:val="000000"/>
        </w:rPr>
        <w:t>100 bp of flanking introns</w:t>
      </w:r>
    </w:p>
    <w:p w14:paraId="513DE2E6" w14:textId="77777777" w:rsidR="00825D6B" w:rsidRPr="00B33314" w:rsidRDefault="00825D6B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Yellow highlight = deleted</w:t>
      </w:r>
    </w:p>
    <w:p w14:paraId="4E366579" w14:textId="77777777" w:rsidR="00825D6B" w:rsidRPr="00B33314" w:rsidRDefault="00825D6B" w:rsidP="00B333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Capital case = exons</w:t>
      </w:r>
    </w:p>
    <w:p w14:paraId="1B2DBF6A" w14:textId="77777777" w:rsidR="00061396" w:rsidRPr="00B33314" w:rsidRDefault="00061396" w:rsidP="00B33314">
      <w:pPr>
        <w:spacing w:after="0" w:line="240" w:lineRule="auto"/>
        <w:rPr>
          <w:rFonts w:ascii="Courier New" w:hAnsi="Courier New" w:cs="Courier New"/>
          <w:b/>
          <w:bCs/>
        </w:rPr>
      </w:pPr>
    </w:p>
    <w:p w14:paraId="18A07AB6" w14:textId="0323FBD7" w:rsidR="00107204" w:rsidRPr="00B33314" w:rsidRDefault="00825D6B" w:rsidP="00B33314">
      <w:pPr>
        <w:spacing w:after="0" w:line="240" w:lineRule="auto"/>
        <w:rPr>
          <w:rFonts w:ascii="Courier New" w:eastAsia="Times New Roman" w:hAnsi="Courier New" w:cs="Courier New"/>
          <w:i/>
          <w:iCs/>
          <w:color w:val="FF0000"/>
        </w:rPr>
      </w:pP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t>Rbms3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em1Andm</w:t>
      </w:r>
      <w:r w:rsidR="00061396" w:rsidRPr="00B33314">
        <w:rPr>
          <w:rFonts w:ascii="Courier New" w:hAnsi="Courier New" w:cs="Courier New"/>
          <w:b/>
          <w:bCs/>
          <w:color w:val="000000" w:themeColor="text1"/>
        </w:rPr>
        <w:t xml:space="preserve"> (</w:t>
      </w:r>
      <w:r w:rsidRPr="00B33314">
        <w:rPr>
          <w:rFonts w:ascii="Courier New" w:eastAsia="Times New Roman" w:hAnsi="Courier New" w:cs="Courier New"/>
          <w:b/>
          <w:bCs/>
          <w:color w:val="000000" w:themeColor="text1"/>
        </w:rPr>
        <w:t>13</w:t>
      </w:r>
      <w:r w:rsidR="00675BF4">
        <w:rPr>
          <w:rFonts w:ascii="Courier New" w:eastAsia="Times New Roman" w:hAnsi="Courier New" w:cs="Courier New"/>
          <w:b/>
          <w:bCs/>
          <w:color w:val="000000" w:themeColor="text1"/>
        </w:rPr>
        <w:t>-</w:t>
      </w:r>
      <w:r w:rsidR="00061396" w:rsidRPr="00B33314">
        <w:rPr>
          <w:rFonts w:ascii="Courier New" w:eastAsia="Times New Roman" w:hAnsi="Courier New" w:cs="Courier New"/>
          <w:b/>
          <w:bCs/>
          <w:color w:val="000000" w:themeColor="text1"/>
        </w:rPr>
        <w:t xml:space="preserve">bp </w:t>
      </w:r>
      <w:r w:rsidRPr="00B33314">
        <w:rPr>
          <w:rFonts w:ascii="Courier New" w:eastAsia="Times New Roman" w:hAnsi="Courier New" w:cs="Courier New"/>
          <w:b/>
          <w:bCs/>
          <w:color w:val="000000" w:themeColor="text1"/>
        </w:rPr>
        <w:t>del</w:t>
      </w:r>
      <w:r w:rsidR="00061396" w:rsidRPr="00B33314">
        <w:rPr>
          <w:rFonts w:ascii="Courier New" w:eastAsia="Times New Roman" w:hAnsi="Courier New" w:cs="Courier New"/>
          <w:b/>
          <w:bCs/>
          <w:color w:val="000000" w:themeColor="text1"/>
        </w:rPr>
        <w:t>):</w:t>
      </w:r>
      <w:r w:rsidR="00061396"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13-bp deletion encompassing the splice acceptor and the first 8 coding bases of the targeted exon. Predicted to disrupt splicing.</w:t>
      </w:r>
    </w:p>
    <w:p w14:paraId="492CAB02" w14:textId="400DB2B0" w:rsidR="00F50876" w:rsidRPr="00B33314" w:rsidRDefault="00825D6B" w:rsidP="00CA5263">
      <w:pPr>
        <w:pStyle w:val="HTMLPreformatted"/>
        <w:ind w:left="360"/>
        <w:rPr>
          <w:color w:val="000000"/>
          <w:sz w:val="22"/>
          <w:szCs w:val="22"/>
        </w:rPr>
      </w:pPr>
      <w:r w:rsidRPr="00B33314">
        <w:rPr>
          <w:color w:val="000000"/>
          <w:sz w:val="22"/>
          <w:szCs w:val="22"/>
        </w:rPr>
        <w:br/>
      </w:r>
      <w:r w:rsidR="00F50876" w:rsidRPr="00B33314">
        <w:rPr>
          <w:color w:val="000000"/>
          <w:sz w:val="22"/>
          <w:szCs w:val="22"/>
        </w:rPr>
        <w:t xml:space="preserve">&gt;mm39_ncbiRefSeqCurated_NM_001172121.1_4 range=chr9:116938929-116939283 5'pad=100 3'pad=100 strand=- </w:t>
      </w:r>
      <w:proofErr w:type="spellStart"/>
      <w:r w:rsidR="00F50876" w:rsidRPr="00B33314">
        <w:rPr>
          <w:color w:val="000000"/>
          <w:sz w:val="22"/>
          <w:szCs w:val="22"/>
        </w:rPr>
        <w:t>repeatMasking</w:t>
      </w:r>
      <w:proofErr w:type="spellEnd"/>
      <w:r w:rsidR="00F50876" w:rsidRPr="00B33314">
        <w:rPr>
          <w:color w:val="000000"/>
          <w:sz w:val="22"/>
          <w:szCs w:val="22"/>
        </w:rPr>
        <w:t>=none</w:t>
      </w:r>
    </w:p>
    <w:p w14:paraId="353B2F45" w14:textId="3A913DE9" w:rsidR="009B5BA3" w:rsidRPr="00B33314" w:rsidRDefault="009B5BA3" w:rsidP="00CA5263">
      <w:pPr>
        <w:spacing w:after="0" w:line="240" w:lineRule="auto"/>
        <w:ind w:left="360"/>
        <w:rPr>
          <w:rFonts w:ascii="Courier New" w:hAnsi="Courier New" w:cs="Courier New"/>
        </w:rPr>
      </w:pPr>
    </w:p>
    <w:p w14:paraId="3880D8DE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F50876">
        <w:rPr>
          <w:rFonts w:ascii="Courier New" w:eastAsia="Times New Roman" w:hAnsi="Courier New" w:cs="Courier New"/>
          <w:color w:val="000000"/>
        </w:rPr>
        <w:t>caagcagcttacctttagtgaatgcttctgacctgtgactaggccctggc</w:t>
      </w:r>
      <w:proofErr w:type="spellEnd"/>
    </w:p>
    <w:p w14:paraId="420C8D92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F50876">
        <w:rPr>
          <w:rFonts w:ascii="Courier New" w:eastAsia="Times New Roman" w:hAnsi="Courier New" w:cs="Courier New"/>
          <w:color w:val="000000"/>
        </w:rPr>
        <w:t>ttctgcttgtccagtaacggtttgttttgtttttcttctgtt</w:t>
      </w:r>
      <w:r w:rsidRPr="00F50876">
        <w:rPr>
          <w:rFonts w:ascii="Courier New" w:eastAsia="Times New Roman" w:hAnsi="Courier New" w:cs="Courier New"/>
          <w:color w:val="000000"/>
          <w:highlight w:val="yellow"/>
        </w:rPr>
        <w:t>tgcagcag</w:t>
      </w:r>
      <w:proofErr w:type="spellEnd"/>
    </w:p>
    <w:p w14:paraId="769FFA78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F50876">
        <w:rPr>
          <w:rFonts w:ascii="Courier New" w:eastAsia="Times New Roman" w:hAnsi="Courier New" w:cs="Courier New"/>
          <w:color w:val="000000"/>
          <w:highlight w:val="yellow"/>
        </w:rPr>
        <w:t>TCCTA</w:t>
      </w:r>
      <w:r w:rsidRPr="00F50876">
        <w:rPr>
          <w:rFonts w:ascii="Courier New" w:eastAsia="Times New Roman" w:hAnsi="Courier New" w:cs="Courier New"/>
          <w:color w:val="000000"/>
        </w:rPr>
        <w:t>TGCACCAGCTCCCCACCCCATGGCTCCTCCCAGCCCCAGCACAAA</w:t>
      </w:r>
    </w:p>
    <w:p w14:paraId="7258C507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F50876">
        <w:rPr>
          <w:rFonts w:ascii="Courier New" w:eastAsia="Times New Roman" w:hAnsi="Courier New" w:cs="Courier New"/>
          <w:color w:val="000000"/>
        </w:rPr>
        <w:t>CAGCAGCAGCAACAGCAGCGGGGAACAGTTGAGTAAGACAAACCTATACA</w:t>
      </w:r>
    </w:p>
    <w:p w14:paraId="528B8C10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r w:rsidRPr="00F50876">
        <w:rPr>
          <w:rFonts w:ascii="Courier New" w:eastAsia="Times New Roman" w:hAnsi="Courier New" w:cs="Courier New"/>
          <w:color w:val="000000"/>
        </w:rPr>
        <w:t>TCCGAGGACTTCCACCAGGCACCACTGACCAGGACCTCATCAAGCTATGT</w:t>
      </w:r>
    </w:p>
    <w:p w14:paraId="4E8918A7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F50876">
        <w:rPr>
          <w:rFonts w:ascii="Courier New" w:eastAsia="Times New Roman" w:hAnsi="Courier New" w:cs="Courier New"/>
          <w:color w:val="000000"/>
        </w:rPr>
        <w:t>CAACCgtaagtgtcctgaggctccttgggcctgttcagatgcacatatca</w:t>
      </w:r>
      <w:proofErr w:type="spellEnd"/>
    </w:p>
    <w:p w14:paraId="7C83AC82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F50876">
        <w:rPr>
          <w:rFonts w:ascii="Courier New" w:eastAsia="Times New Roman" w:hAnsi="Courier New" w:cs="Courier New"/>
          <w:color w:val="000000"/>
        </w:rPr>
        <w:t>cctgtggacaccctgaagggctgctgtacccactgcagactcaatgatga</w:t>
      </w:r>
      <w:proofErr w:type="spellEnd"/>
    </w:p>
    <w:p w14:paraId="627E025E" w14:textId="77777777" w:rsidR="00F50876" w:rsidRPr="00F50876" w:rsidRDefault="00F50876" w:rsidP="00CA5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</w:rPr>
      </w:pPr>
      <w:proofErr w:type="spellStart"/>
      <w:r w:rsidRPr="00F50876">
        <w:rPr>
          <w:rFonts w:ascii="Courier New" w:eastAsia="Times New Roman" w:hAnsi="Courier New" w:cs="Courier New"/>
          <w:color w:val="000000"/>
        </w:rPr>
        <w:t>agcct</w:t>
      </w:r>
      <w:proofErr w:type="spellEnd"/>
    </w:p>
    <w:p w14:paraId="7100F74C" w14:textId="19D0CE74" w:rsidR="009B5BA3" w:rsidRDefault="009B5BA3" w:rsidP="00B33314">
      <w:pPr>
        <w:spacing w:after="0" w:line="240" w:lineRule="auto"/>
        <w:rPr>
          <w:rFonts w:ascii="Courier New" w:hAnsi="Courier New" w:cs="Courier New"/>
        </w:rPr>
      </w:pPr>
    </w:p>
    <w:p w14:paraId="7A8CEBEA" w14:textId="0B435D8E" w:rsidR="00542724" w:rsidRDefault="00542724" w:rsidP="00B33314">
      <w:pPr>
        <w:spacing w:after="0" w:line="240" w:lineRule="auto"/>
        <w:rPr>
          <w:rFonts w:ascii="Courier New" w:hAnsi="Courier New" w:cs="Courier New"/>
        </w:rPr>
      </w:pPr>
    </w:p>
    <w:p w14:paraId="5C6EE29F" w14:textId="77777777" w:rsidR="00542724" w:rsidRDefault="00542724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br w:type="page"/>
      </w:r>
    </w:p>
    <w:p w14:paraId="3268D9A4" w14:textId="5573331D" w:rsidR="00542724" w:rsidRPr="00542724" w:rsidRDefault="00655105" w:rsidP="00542724">
      <w:pPr>
        <w:spacing w:after="0" w:line="240" w:lineRule="auto"/>
        <w:jc w:val="center"/>
        <w:rPr>
          <w:rFonts w:ascii="Courier New" w:hAnsi="Courier New" w:cs="Courier New"/>
          <w:b/>
          <w:bCs/>
          <w:i/>
          <w:iCs/>
          <w:sz w:val="36"/>
          <w:szCs w:val="36"/>
        </w:rPr>
      </w:pPr>
      <w:r w:rsidRPr="00542724">
        <w:rPr>
          <w:rFonts w:ascii="Courier New" w:hAnsi="Courier New" w:cs="Courier New"/>
          <w:b/>
          <w:bCs/>
          <w:i/>
          <w:iCs/>
          <w:sz w:val="36"/>
          <w:szCs w:val="36"/>
        </w:rPr>
        <w:lastRenderedPageBreak/>
        <w:t>Sema6a</w:t>
      </w:r>
      <w:r w:rsidRPr="00542724">
        <w:rPr>
          <w:rFonts w:ascii="Courier New" w:hAnsi="Courier New" w:cs="Courier New"/>
          <w:b/>
          <w:bCs/>
          <w:sz w:val="36"/>
          <w:szCs w:val="36"/>
        </w:rPr>
        <w:t xml:space="preserve"> </w:t>
      </w:r>
      <w:r w:rsidR="00542724" w:rsidRPr="00655105">
        <w:rPr>
          <w:rFonts w:ascii="Courier New" w:hAnsi="Courier New" w:cs="Courier New"/>
          <w:b/>
          <w:bCs/>
          <w:sz w:val="36"/>
          <w:szCs w:val="36"/>
        </w:rPr>
        <w:t>(</w:t>
      </w:r>
      <w:r w:rsidRPr="00655105">
        <w:rPr>
          <w:rFonts w:ascii="Courier New" w:hAnsi="Courier New" w:cs="Courier New"/>
          <w:b/>
          <w:bCs/>
          <w:sz w:val="36"/>
          <w:szCs w:val="36"/>
        </w:rPr>
        <w:t>NM_018744.2</w:t>
      </w:r>
      <w:r w:rsidR="00542724" w:rsidRPr="00655105">
        <w:rPr>
          <w:rFonts w:ascii="Courier New" w:hAnsi="Courier New" w:cs="Courier New"/>
          <w:b/>
          <w:bCs/>
          <w:sz w:val="36"/>
          <w:szCs w:val="36"/>
        </w:rPr>
        <w:t>)</w:t>
      </w:r>
    </w:p>
    <w:p w14:paraId="57B68864" w14:textId="109B4105" w:rsidR="00542724" w:rsidRDefault="00542724" w:rsidP="00B33314">
      <w:pPr>
        <w:spacing w:after="0" w:line="240" w:lineRule="auto"/>
        <w:rPr>
          <w:rFonts w:ascii="Courier New" w:hAnsi="Courier New" w:cs="Courier New"/>
          <w:b/>
          <w:bCs/>
          <w:i/>
          <w:iCs/>
        </w:rPr>
      </w:pPr>
    </w:p>
    <w:p w14:paraId="1426D37C" w14:textId="77777777" w:rsidR="00542724" w:rsidRPr="00B33314" w:rsidRDefault="00542724" w:rsidP="00542724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 xml:space="preserve">Showing exon 1 and </w:t>
      </w:r>
      <w:r>
        <w:rPr>
          <w:rFonts w:ascii="Courier New" w:eastAsia="Times New Roman" w:hAnsi="Courier New" w:cs="Courier New"/>
          <w:color w:val="000000"/>
        </w:rPr>
        <w:t>100 bp of flanking introns</w:t>
      </w:r>
    </w:p>
    <w:p w14:paraId="308BF225" w14:textId="77777777" w:rsidR="00542724" w:rsidRPr="00B33314" w:rsidRDefault="00542724" w:rsidP="00542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Red text = inserted</w:t>
      </w:r>
    </w:p>
    <w:p w14:paraId="03D554D4" w14:textId="77777777" w:rsidR="00542724" w:rsidRPr="00B33314" w:rsidRDefault="00542724" w:rsidP="00542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Yellow highlight = deleted</w:t>
      </w:r>
    </w:p>
    <w:p w14:paraId="2A240542" w14:textId="4BDE41C9" w:rsidR="00542724" w:rsidRDefault="00542724" w:rsidP="00542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Capital case = exon</w:t>
      </w:r>
    </w:p>
    <w:p w14:paraId="288E91BD" w14:textId="77777777" w:rsidR="00542724" w:rsidRPr="00B33314" w:rsidRDefault="00542724" w:rsidP="005427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</w:p>
    <w:p w14:paraId="3BAF3703" w14:textId="1F7602FD" w:rsidR="00542724" w:rsidRPr="00EB2999" w:rsidRDefault="00E073EE" w:rsidP="00542724">
      <w:pPr>
        <w:spacing w:after="0" w:line="240" w:lineRule="auto"/>
        <w:rPr>
          <w:rFonts w:ascii="Courier New" w:hAnsi="Courier New" w:cs="Courier New"/>
          <w:b/>
          <w:bCs/>
          <w:color w:val="000000" w:themeColor="text1"/>
        </w:rPr>
      </w:pPr>
      <w:r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t>Sema6a</w:t>
      </w:r>
      <w:r w:rsidR="00542724"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em1Andm</w:t>
      </w:r>
      <w:r w:rsidR="00542724" w:rsidRPr="00B33314">
        <w:rPr>
          <w:rFonts w:ascii="Courier New" w:hAnsi="Courier New" w:cs="Courier New"/>
          <w:b/>
          <w:bCs/>
          <w:color w:val="000000" w:themeColor="text1"/>
        </w:rPr>
        <w:t xml:space="preserve"> (</w:t>
      </w:r>
      <w:r w:rsidR="00EB2999" w:rsidRPr="00EB2999">
        <w:rPr>
          <w:rFonts w:ascii="Courier New" w:hAnsi="Courier New" w:cs="Courier New"/>
          <w:b/>
          <w:bCs/>
          <w:color w:val="000000" w:themeColor="text1"/>
        </w:rPr>
        <w:t>1-bp ins</w:t>
      </w:r>
      <w:r w:rsidR="00542724" w:rsidRPr="00B33314">
        <w:rPr>
          <w:rFonts w:ascii="Courier New" w:eastAsia="Times New Roman" w:hAnsi="Courier New" w:cs="Courier New"/>
          <w:b/>
          <w:bCs/>
          <w:color w:val="000000" w:themeColor="text1"/>
        </w:rPr>
        <w:t>):</w:t>
      </w:r>
      <w:r w:rsidR="00542724"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1-bp coding sequence insertion in the targeted exon. Predicted to cause frameshift and premature STOP in the next downstream exon.</w:t>
      </w:r>
    </w:p>
    <w:p w14:paraId="2F1A0461" w14:textId="5650951E" w:rsidR="00542724" w:rsidRDefault="00542724" w:rsidP="00B33314">
      <w:pPr>
        <w:spacing w:after="0" w:line="240" w:lineRule="auto"/>
        <w:rPr>
          <w:rFonts w:ascii="Courier New" w:hAnsi="Courier New" w:cs="Courier New"/>
        </w:rPr>
      </w:pPr>
    </w:p>
    <w:p w14:paraId="75051436" w14:textId="77777777" w:rsidR="00B3554F" w:rsidRDefault="00B3554F" w:rsidP="00B3554F">
      <w:pPr>
        <w:pStyle w:val="HTMLPreformatted"/>
        <w:rPr>
          <w:color w:val="000000"/>
        </w:rPr>
      </w:pPr>
      <w:r w:rsidRPr="00765F04">
        <w:rPr>
          <w:color w:val="000000"/>
        </w:rPr>
        <w:t xml:space="preserve">&gt;mm39_ncbiRefSeqCurated_NM_018744.2_4 range=chr18:47437071-47437388 5'pad=100 3'pad=100 strand=- </w:t>
      </w:r>
      <w:proofErr w:type="spellStart"/>
      <w:r w:rsidRPr="00765F04">
        <w:rPr>
          <w:color w:val="000000"/>
        </w:rPr>
        <w:t>repeatMasking</w:t>
      </w:r>
      <w:proofErr w:type="spellEnd"/>
      <w:r w:rsidRPr="00765F04">
        <w:rPr>
          <w:color w:val="000000"/>
        </w:rPr>
        <w:t>=none</w:t>
      </w:r>
    </w:p>
    <w:p w14:paraId="5EE561F6" w14:textId="77777777" w:rsidR="00B3554F" w:rsidRPr="00765F04" w:rsidRDefault="00B3554F" w:rsidP="00B3554F">
      <w:pPr>
        <w:pStyle w:val="HTMLPreformatted"/>
        <w:rPr>
          <w:color w:val="000000"/>
        </w:rPr>
      </w:pPr>
    </w:p>
    <w:p w14:paraId="20EC0E6F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gccctcctcctcctcttcctcctcctcctcgaactggccccattgattct</w:t>
      </w:r>
      <w:proofErr w:type="spellEnd"/>
    </w:p>
    <w:p w14:paraId="1AF279AA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tggcttgatctgcatttccctctcttaccccgtctcctcctttttcacag</w:t>
      </w:r>
      <w:proofErr w:type="spellEnd"/>
    </w:p>
    <w:p w14:paraId="63323138" w14:textId="7CD06CE5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TACAAAACAGTATCCGGTGTTTGTGGGCCACAAGC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gramStart"/>
      <w:r w:rsidRPr="00B3554F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proofErr w:type="gramEnd"/>
      <w:r w:rsidRPr="00B3554F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 xml:space="preserve"> </w:t>
      </w: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GGACGGAACACC</w:t>
      </w:r>
    </w:p>
    <w:p w14:paraId="17970F9B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CGCAGAGGCACAGGCTGGACATCCAGATGATCATGATCATGAACAGAAC</w:t>
      </w:r>
    </w:p>
    <w:p w14:paraId="193E741E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CCTCTACGTTGCTGCTCGgtaagagacattccttgcctgcaccagcagag</w:t>
      </w:r>
      <w:proofErr w:type="spellEnd"/>
    </w:p>
    <w:p w14:paraId="0BF96F54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gacctgaaggttcctgtccccacccacccacggtgcatctttctaagaac</w:t>
      </w:r>
      <w:proofErr w:type="spellEnd"/>
    </w:p>
    <w:p w14:paraId="7B30A77A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ttgaggtcccttactatg</w:t>
      </w:r>
      <w:proofErr w:type="spellEnd"/>
    </w:p>
    <w:p w14:paraId="6C758F3D" w14:textId="77777777" w:rsidR="00B3554F" w:rsidRDefault="00B3554F" w:rsidP="00B33314">
      <w:pPr>
        <w:spacing w:after="0" w:line="240" w:lineRule="auto"/>
        <w:rPr>
          <w:rFonts w:ascii="Courier New" w:hAnsi="Courier New" w:cs="Courier New"/>
        </w:rPr>
      </w:pPr>
    </w:p>
    <w:p w14:paraId="3E11C63D" w14:textId="4AEEDB24" w:rsidR="00E073EE" w:rsidRDefault="00E073EE" w:rsidP="00B33314">
      <w:pPr>
        <w:spacing w:after="0" w:line="240" w:lineRule="auto"/>
        <w:rPr>
          <w:rFonts w:ascii="Courier New" w:hAnsi="Courier New" w:cs="Courier New"/>
        </w:rPr>
      </w:pPr>
    </w:p>
    <w:p w14:paraId="2E4A839E" w14:textId="7520DCCA" w:rsidR="00B3554F" w:rsidRPr="00EB2999" w:rsidRDefault="00E073EE" w:rsidP="00B3554F">
      <w:pPr>
        <w:spacing w:after="0" w:line="240" w:lineRule="auto"/>
        <w:rPr>
          <w:rFonts w:ascii="Courier New" w:hAnsi="Courier New" w:cs="Courier New"/>
          <w:b/>
          <w:bCs/>
          <w:color w:val="000000" w:themeColor="text1"/>
        </w:rPr>
      </w:pPr>
      <w:r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t>Sema6a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em</w:t>
      </w:r>
      <w:r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2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Andm</w:t>
      </w:r>
      <w:r w:rsidRPr="00B33314">
        <w:rPr>
          <w:rFonts w:ascii="Courier New" w:hAnsi="Courier New" w:cs="Courier New"/>
          <w:b/>
          <w:bCs/>
          <w:color w:val="000000" w:themeColor="text1"/>
        </w:rPr>
        <w:t xml:space="preserve"> (</w:t>
      </w:r>
      <w:r w:rsidR="00EB2999" w:rsidRPr="00EB2999">
        <w:rPr>
          <w:rFonts w:ascii="Courier New" w:hAnsi="Courier New" w:cs="Courier New"/>
          <w:b/>
          <w:bCs/>
          <w:color w:val="000000" w:themeColor="text1"/>
        </w:rPr>
        <w:t>20-bp del</w:t>
      </w:r>
      <w:r w:rsidRPr="00B33314">
        <w:rPr>
          <w:rFonts w:ascii="Courier New" w:eastAsia="Times New Roman" w:hAnsi="Courier New" w:cs="Courier New"/>
          <w:b/>
          <w:bCs/>
          <w:color w:val="000000" w:themeColor="text1"/>
        </w:rPr>
        <w:t>):</w:t>
      </w:r>
      <w:r w:rsidRPr="00B33314">
        <w:rPr>
          <w:rFonts w:ascii="Courier New" w:eastAsia="Times New Roman" w:hAnsi="Courier New" w:cs="Courier New"/>
          <w:color w:val="000000" w:themeColor="text1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20-bp coding sequence deletion in the targeted exon. Predicted to cause frameshift and premature STOP in the next downstream exon.</w:t>
      </w:r>
    </w:p>
    <w:p w14:paraId="37C4C77A" w14:textId="7BA81338" w:rsidR="00E073EE" w:rsidRPr="00B33314" w:rsidRDefault="00E073EE" w:rsidP="00E073EE">
      <w:pPr>
        <w:spacing w:after="0" w:line="240" w:lineRule="auto"/>
        <w:rPr>
          <w:rFonts w:ascii="Courier New" w:eastAsia="Times New Roman" w:hAnsi="Courier New" w:cs="Courier New"/>
          <w:i/>
          <w:iCs/>
          <w:color w:val="FF0000"/>
        </w:rPr>
      </w:pPr>
    </w:p>
    <w:p w14:paraId="4859CAC5" w14:textId="1495FBD8" w:rsidR="00E073EE" w:rsidRDefault="00E073EE" w:rsidP="00B33314">
      <w:pPr>
        <w:spacing w:after="0" w:line="240" w:lineRule="auto"/>
        <w:rPr>
          <w:rFonts w:ascii="Courier New" w:hAnsi="Courier New" w:cs="Courier New"/>
        </w:rPr>
      </w:pPr>
    </w:p>
    <w:p w14:paraId="53E258B0" w14:textId="77777777" w:rsidR="00B3554F" w:rsidRDefault="00B3554F" w:rsidP="00B3554F">
      <w:pPr>
        <w:pStyle w:val="HTMLPreformatted"/>
        <w:rPr>
          <w:color w:val="000000"/>
        </w:rPr>
      </w:pPr>
      <w:r w:rsidRPr="00765F04">
        <w:rPr>
          <w:color w:val="000000"/>
        </w:rPr>
        <w:t xml:space="preserve">&gt;mm39_ncbiRefSeqCurated_NM_018744.2_4 range=chr18:47437071-47437388 5'pad=100 3'pad=100 strand=- </w:t>
      </w:r>
      <w:proofErr w:type="spellStart"/>
      <w:r w:rsidRPr="00765F04">
        <w:rPr>
          <w:color w:val="000000"/>
        </w:rPr>
        <w:t>repeatMasking</w:t>
      </w:r>
      <w:proofErr w:type="spellEnd"/>
      <w:r w:rsidRPr="00765F04">
        <w:rPr>
          <w:color w:val="000000"/>
        </w:rPr>
        <w:t>=none</w:t>
      </w:r>
    </w:p>
    <w:p w14:paraId="2D714782" w14:textId="77777777" w:rsidR="00B3554F" w:rsidRPr="00765F04" w:rsidRDefault="00B3554F" w:rsidP="00B3554F">
      <w:pPr>
        <w:pStyle w:val="HTMLPreformatted"/>
        <w:rPr>
          <w:color w:val="000000"/>
        </w:rPr>
      </w:pPr>
    </w:p>
    <w:p w14:paraId="6DD10B75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gccctcctcctcctcttcctcctcctcctcgaactggccccattgattct</w:t>
      </w:r>
      <w:proofErr w:type="spellEnd"/>
    </w:p>
    <w:p w14:paraId="07B1816A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tggcttgatctgcatttccctctcttaccccgtctcctcctttttcacag</w:t>
      </w:r>
      <w:proofErr w:type="spellEnd"/>
    </w:p>
    <w:p w14:paraId="3FBE875D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TACAAAACAGTATCCGGTGTTTGTGGG</w:t>
      </w:r>
      <w:r w:rsidRPr="00765F0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CACAAGCCAGGACGGAACA</w:t>
      </w: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CC</w:t>
      </w:r>
    </w:p>
    <w:p w14:paraId="0B5BDC0C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CGCAGAGGCACAGGCTGGACATCCAGATGATCATGATCATGAACAGAAC</w:t>
      </w:r>
    </w:p>
    <w:p w14:paraId="5E1562FE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CCTCTACGTTGCTGCTCGgtaagagacattccttgcctgcaccagcagag</w:t>
      </w:r>
      <w:proofErr w:type="spellEnd"/>
    </w:p>
    <w:p w14:paraId="758391AC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gacctgaaggttcctgtccccacccacccacggtgcatctttctaagaac</w:t>
      </w:r>
      <w:proofErr w:type="spellEnd"/>
    </w:p>
    <w:p w14:paraId="537866CC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ttgaggtcccttactatg</w:t>
      </w:r>
      <w:proofErr w:type="spellEnd"/>
    </w:p>
    <w:p w14:paraId="58EB3F25" w14:textId="77777777" w:rsidR="00B3554F" w:rsidRDefault="00B3554F" w:rsidP="00B33314">
      <w:pPr>
        <w:spacing w:after="0" w:line="240" w:lineRule="auto"/>
        <w:rPr>
          <w:rFonts w:ascii="Courier New" w:hAnsi="Courier New" w:cs="Courier New"/>
        </w:rPr>
      </w:pPr>
    </w:p>
    <w:p w14:paraId="2F876CF8" w14:textId="66EBCF01" w:rsidR="0040232C" w:rsidRPr="0040232C" w:rsidRDefault="00EB2999" w:rsidP="0040232C">
      <w:pPr>
        <w:spacing w:after="0" w:line="240" w:lineRule="auto"/>
        <w:rPr>
          <w:rFonts w:ascii="Courier New" w:eastAsia="Times New Roman" w:hAnsi="Courier New" w:cs="Courier New"/>
          <w:b/>
          <w:bCs/>
          <w:color w:val="000000" w:themeColor="text1"/>
        </w:rPr>
      </w:pPr>
      <w:r>
        <w:rPr>
          <w:rFonts w:ascii="Courier New" w:eastAsia="Times New Roman" w:hAnsi="Courier New" w:cs="Courier New"/>
          <w:b/>
          <w:bCs/>
          <w:i/>
          <w:iCs/>
          <w:color w:val="000000" w:themeColor="text1"/>
        </w:rPr>
        <w:t>Sema6a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em</w:t>
      </w:r>
      <w:r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3</w:t>
      </w:r>
      <w:r w:rsidRPr="00B33314"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>Andm</w:t>
      </w:r>
      <w:r>
        <w:rPr>
          <w:rFonts w:ascii="Courier New" w:eastAsia="Times New Roman" w:hAnsi="Courier New" w:cs="Courier New"/>
          <w:b/>
          <w:bCs/>
          <w:i/>
          <w:iCs/>
          <w:color w:val="000000" w:themeColor="text1"/>
          <w:vertAlign w:val="superscript"/>
        </w:rPr>
        <w:t xml:space="preserve"> </w:t>
      </w:r>
      <w:r>
        <w:rPr>
          <w:rFonts w:ascii="Courier New" w:eastAsia="Times New Roman" w:hAnsi="Courier New" w:cs="Courier New"/>
          <w:b/>
          <w:bCs/>
          <w:color w:val="000000" w:themeColor="text1"/>
        </w:rPr>
        <w:t>(</w:t>
      </w:r>
      <w:r w:rsidRPr="00EB2999">
        <w:rPr>
          <w:rFonts w:ascii="Courier New" w:eastAsia="Times New Roman" w:hAnsi="Courier New" w:cs="Courier New"/>
          <w:b/>
          <w:bCs/>
          <w:color w:val="000000" w:themeColor="text1"/>
        </w:rPr>
        <w:t>12-bp del</w:t>
      </w:r>
      <w:r>
        <w:rPr>
          <w:rFonts w:ascii="Courier New" w:eastAsia="Times New Roman" w:hAnsi="Courier New" w:cs="Courier New"/>
          <w:b/>
          <w:bCs/>
          <w:color w:val="000000" w:themeColor="text1"/>
        </w:rPr>
        <w:t xml:space="preserve">): </w:t>
      </w:r>
      <w:r w:rsidR="00675BF4" w:rsidRPr="00675BF4">
        <w:rPr>
          <w:rFonts w:ascii="Courier New" w:eastAsia="Times New Roman" w:hAnsi="Courier New" w:cs="Courier New"/>
          <w:color w:val="000000" w:themeColor="text1"/>
        </w:rPr>
        <w:t>12-bp coding sequence deletion in the targeted exon. Predicted to cause in-frame deletion of 4 amino acids in the targeted exon.</w:t>
      </w:r>
    </w:p>
    <w:p w14:paraId="73DB029D" w14:textId="50DB2934" w:rsidR="00EB2999" w:rsidRDefault="00EB2999" w:rsidP="00B33314">
      <w:pPr>
        <w:spacing w:after="0" w:line="240" w:lineRule="auto"/>
        <w:rPr>
          <w:rFonts w:ascii="Courier New" w:hAnsi="Courier New" w:cs="Courier New"/>
        </w:rPr>
      </w:pPr>
    </w:p>
    <w:p w14:paraId="4D0C8EEE" w14:textId="77777777" w:rsidR="00B3554F" w:rsidRDefault="00B3554F" w:rsidP="00B3554F">
      <w:pPr>
        <w:pStyle w:val="HTMLPreformatted"/>
        <w:rPr>
          <w:color w:val="000000"/>
        </w:rPr>
      </w:pPr>
      <w:r w:rsidRPr="00765F04">
        <w:rPr>
          <w:color w:val="000000"/>
        </w:rPr>
        <w:t xml:space="preserve">&gt;mm39_ncbiRefSeqCurated_NM_018744.2_4 range=chr18:47437071-47437388 5'pad=100 3'pad=100 strand=- </w:t>
      </w:r>
      <w:proofErr w:type="spellStart"/>
      <w:r w:rsidRPr="00765F04">
        <w:rPr>
          <w:color w:val="000000"/>
        </w:rPr>
        <w:t>repeatMasking</w:t>
      </w:r>
      <w:proofErr w:type="spellEnd"/>
      <w:r w:rsidRPr="00765F04">
        <w:rPr>
          <w:color w:val="000000"/>
        </w:rPr>
        <w:t>=none</w:t>
      </w:r>
    </w:p>
    <w:p w14:paraId="75D40CBC" w14:textId="77777777" w:rsidR="00B3554F" w:rsidRPr="00765F04" w:rsidRDefault="00B3554F" w:rsidP="00B3554F">
      <w:pPr>
        <w:pStyle w:val="HTMLPreformatted"/>
        <w:rPr>
          <w:color w:val="000000"/>
        </w:rPr>
      </w:pPr>
    </w:p>
    <w:p w14:paraId="62F9850D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gccctcctcctcctcttcctcctcctcctcgaactggccccattgattct</w:t>
      </w:r>
      <w:proofErr w:type="spellEnd"/>
    </w:p>
    <w:p w14:paraId="19722E33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tggcttgatctgcatttccctctcttaccccgtctcctcctttttcacag</w:t>
      </w:r>
      <w:proofErr w:type="spellEnd"/>
    </w:p>
    <w:p w14:paraId="4C631246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TACAAAACAGTATCCGGTGTTTGTGGG</w:t>
      </w:r>
      <w:r w:rsidRPr="00765F04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CCACAAGCCAGG</w:t>
      </w: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CGGAACACC</w:t>
      </w:r>
    </w:p>
    <w:p w14:paraId="0FC0E6AB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ACGCAGAGGCACAGGCTGGACATCCAGATGATCATGATCATGAACAGAAC</w:t>
      </w:r>
    </w:p>
    <w:p w14:paraId="765DDC6C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CCTCTACGTTGCTGCTCGgtaagagacattccttgcctgcaccagcagag</w:t>
      </w:r>
      <w:proofErr w:type="spellEnd"/>
    </w:p>
    <w:p w14:paraId="09DE252E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gacctgaaggttcctgtccccacccacccacggtgcatctttctaagaac</w:t>
      </w:r>
      <w:proofErr w:type="spellEnd"/>
    </w:p>
    <w:p w14:paraId="2A4518A0" w14:textId="77777777" w:rsidR="00B3554F" w:rsidRPr="00765F04" w:rsidRDefault="00B3554F" w:rsidP="00B355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765F04">
        <w:rPr>
          <w:rFonts w:ascii="Courier New" w:eastAsia="Times New Roman" w:hAnsi="Courier New" w:cs="Courier New"/>
          <w:color w:val="000000"/>
          <w:sz w:val="20"/>
          <w:szCs w:val="20"/>
        </w:rPr>
        <w:t>ttgaggtcccttactatg</w:t>
      </w:r>
      <w:proofErr w:type="spellEnd"/>
    </w:p>
    <w:p w14:paraId="54736369" w14:textId="33C6379F" w:rsidR="00765F04" w:rsidRPr="00765F04" w:rsidRDefault="00655105" w:rsidP="00B3554F">
      <w:pPr>
        <w:pStyle w:val="HTMLPreformatted"/>
        <w:rPr>
          <w:color w:val="000000"/>
        </w:rPr>
      </w:pPr>
      <w:r>
        <w:rPr>
          <w:b/>
          <w:bCs/>
          <w:i/>
          <w:iCs/>
          <w:color w:val="000000"/>
        </w:rPr>
        <w:br w:type="page"/>
      </w:r>
    </w:p>
    <w:p w14:paraId="67FB8915" w14:textId="69B99FB7" w:rsidR="00655105" w:rsidRDefault="00655105">
      <w:pPr>
        <w:rPr>
          <w:rFonts w:ascii="Courier New" w:eastAsia="Times New Roman" w:hAnsi="Courier New" w:cs="Courier New"/>
          <w:b/>
          <w:bCs/>
          <w:i/>
          <w:iCs/>
          <w:color w:val="000000"/>
        </w:rPr>
      </w:pPr>
    </w:p>
    <w:p w14:paraId="64E10269" w14:textId="79577CE4" w:rsidR="00655105" w:rsidRPr="00655105" w:rsidRDefault="00655105" w:rsidP="00655105">
      <w:pPr>
        <w:spacing w:after="0" w:line="240" w:lineRule="auto"/>
        <w:jc w:val="center"/>
        <w:rPr>
          <w:rFonts w:ascii="Courier New" w:eastAsia="Times New Roman" w:hAnsi="Courier New" w:cs="Courier New"/>
          <w:b/>
          <w:bCs/>
          <w:i/>
          <w:iCs/>
          <w:color w:val="000000"/>
          <w:sz w:val="36"/>
          <w:szCs w:val="36"/>
        </w:rPr>
      </w:pPr>
      <w:r w:rsidRPr="00655105">
        <w:rPr>
          <w:rFonts w:ascii="Courier New" w:eastAsia="Times New Roman" w:hAnsi="Courier New" w:cs="Courier New"/>
          <w:b/>
          <w:bCs/>
          <w:i/>
          <w:iCs/>
          <w:color w:val="000000"/>
          <w:sz w:val="36"/>
          <w:szCs w:val="36"/>
        </w:rPr>
        <w:t>Tlcd5 (NM</w:t>
      </w:r>
      <w:r w:rsidRPr="00655105">
        <w:rPr>
          <w:rFonts w:ascii="Courier New" w:hAnsi="Courier New" w:cs="Courier New"/>
          <w:b/>
          <w:bCs/>
          <w:sz w:val="36"/>
          <w:szCs w:val="36"/>
        </w:rPr>
        <w:t>_</w:t>
      </w:r>
      <w:r w:rsidRPr="00655105">
        <w:rPr>
          <w:rFonts w:ascii="Courier New" w:eastAsia="Times New Roman" w:hAnsi="Courier New" w:cs="Courier New"/>
          <w:b/>
          <w:bCs/>
          <w:i/>
          <w:iCs/>
          <w:color w:val="000000"/>
          <w:sz w:val="36"/>
          <w:szCs w:val="36"/>
        </w:rPr>
        <w:t>001034863.3)</w:t>
      </w:r>
    </w:p>
    <w:p w14:paraId="0855147E" w14:textId="77777777" w:rsidR="00655105" w:rsidRDefault="00655105" w:rsidP="0040232C">
      <w:pPr>
        <w:spacing w:after="0" w:line="240" w:lineRule="auto"/>
        <w:rPr>
          <w:rFonts w:ascii="Courier New" w:eastAsia="Times New Roman" w:hAnsi="Courier New" w:cs="Courier New"/>
          <w:b/>
          <w:bCs/>
          <w:i/>
          <w:iCs/>
          <w:color w:val="000000"/>
        </w:rPr>
      </w:pPr>
    </w:p>
    <w:p w14:paraId="5DE08AE6" w14:textId="4561D79F" w:rsidR="00655105" w:rsidRPr="00B33314" w:rsidRDefault="00655105" w:rsidP="00655105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 xml:space="preserve">Showing exon </w:t>
      </w:r>
      <w:r>
        <w:rPr>
          <w:rFonts w:ascii="Courier New" w:eastAsia="Times New Roman" w:hAnsi="Courier New" w:cs="Courier New"/>
          <w:color w:val="000000"/>
        </w:rPr>
        <w:t>2</w:t>
      </w:r>
      <w:r w:rsidRPr="00B33314">
        <w:rPr>
          <w:rFonts w:ascii="Courier New" w:eastAsia="Times New Roman" w:hAnsi="Courier New" w:cs="Courier New"/>
          <w:color w:val="000000"/>
        </w:rPr>
        <w:t xml:space="preserve"> and </w:t>
      </w:r>
      <w:r>
        <w:rPr>
          <w:rFonts w:ascii="Courier New" w:eastAsia="Times New Roman" w:hAnsi="Courier New" w:cs="Courier New"/>
          <w:color w:val="000000"/>
        </w:rPr>
        <w:t>100 bp of flanking introns</w:t>
      </w:r>
    </w:p>
    <w:p w14:paraId="0A3D9497" w14:textId="77777777" w:rsidR="00655105" w:rsidRPr="00B33314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Red text = inserted</w:t>
      </w:r>
    </w:p>
    <w:p w14:paraId="777A2212" w14:textId="77777777" w:rsidR="00655105" w:rsidRPr="00B33314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Yellow highlight = deleted</w:t>
      </w:r>
    </w:p>
    <w:p w14:paraId="2379F5BE" w14:textId="77777777" w:rsid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</w:rPr>
      </w:pPr>
      <w:r w:rsidRPr="00B33314">
        <w:rPr>
          <w:rFonts w:ascii="Courier New" w:eastAsia="Times New Roman" w:hAnsi="Courier New" w:cs="Courier New"/>
          <w:color w:val="000000"/>
        </w:rPr>
        <w:t>Capital case = exon</w:t>
      </w:r>
    </w:p>
    <w:p w14:paraId="6C5AFCA0" w14:textId="77777777" w:rsidR="00655105" w:rsidRDefault="00655105" w:rsidP="0040232C">
      <w:pPr>
        <w:spacing w:after="0" w:line="240" w:lineRule="auto"/>
        <w:rPr>
          <w:rFonts w:ascii="Courier New" w:eastAsia="Times New Roman" w:hAnsi="Courier New" w:cs="Courier New"/>
          <w:b/>
          <w:bCs/>
          <w:i/>
          <w:iCs/>
          <w:color w:val="000000"/>
        </w:rPr>
      </w:pPr>
    </w:p>
    <w:p w14:paraId="2AA75F58" w14:textId="4FDFEE19" w:rsidR="0040232C" w:rsidRPr="0040232C" w:rsidRDefault="0040232C" w:rsidP="0040232C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 w:rsidRPr="0040232C">
        <w:rPr>
          <w:rFonts w:ascii="Courier New" w:eastAsia="Times New Roman" w:hAnsi="Courier New" w:cs="Courier New"/>
          <w:b/>
          <w:bCs/>
          <w:i/>
          <w:iCs/>
          <w:color w:val="000000"/>
        </w:rPr>
        <w:t>Tlcd5</w:t>
      </w:r>
      <w:r w:rsidRPr="0040232C">
        <w:rPr>
          <w:rFonts w:ascii="Courier New" w:eastAsia="Times New Roman" w:hAnsi="Courier New" w:cs="Courier New"/>
          <w:b/>
          <w:bCs/>
          <w:i/>
          <w:iCs/>
          <w:color w:val="000000"/>
          <w:vertAlign w:val="superscript"/>
        </w:rPr>
        <w:t xml:space="preserve">em1Andm </w:t>
      </w:r>
      <w:r w:rsidRPr="0040232C">
        <w:rPr>
          <w:rFonts w:ascii="Courier New" w:eastAsia="Times New Roman" w:hAnsi="Courier New" w:cs="Courier New"/>
          <w:b/>
          <w:bCs/>
          <w:color w:val="000000"/>
        </w:rPr>
        <w:t>(1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Pr="0040232C">
        <w:rPr>
          <w:rFonts w:ascii="Courier New" w:eastAsia="Times New Roman" w:hAnsi="Courier New" w:cs="Courier New"/>
          <w:b/>
          <w:bCs/>
          <w:color w:val="000000"/>
        </w:rPr>
        <w:t>bp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 xml:space="preserve"> </w:t>
      </w:r>
      <w:r w:rsidRPr="0040232C">
        <w:rPr>
          <w:rFonts w:ascii="Courier New" w:eastAsia="Times New Roman" w:hAnsi="Courier New" w:cs="Courier New"/>
          <w:b/>
          <w:bCs/>
          <w:color w:val="000000"/>
        </w:rPr>
        <w:t>ins + 11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>-</w:t>
      </w:r>
      <w:r w:rsidRPr="0040232C">
        <w:rPr>
          <w:rFonts w:ascii="Courier New" w:eastAsia="Times New Roman" w:hAnsi="Courier New" w:cs="Courier New"/>
          <w:b/>
          <w:bCs/>
          <w:color w:val="000000"/>
        </w:rPr>
        <w:t>bp</w:t>
      </w:r>
      <w:r w:rsidR="00675BF4">
        <w:rPr>
          <w:rFonts w:ascii="Courier New" w:eastAsia="Times New Roman" w:hAnsi="Courier New" w:cs="Courier New"/>
          <w:b/>
          <w:bCs/>
          <w:color w:val="000000"/>
        </w:rPr>
        <w:t xml:space="preserve"> </w:t>
      </w:r>
      <w:r w:rsidRPr="0040232C">
        <w:rPr>
          <w:rFonts w:ascii="Courier New" w:eastAsia="Times New Roman" w:hAnsi="Courier New" w:cs="Courier New"/>
          <w:b/>
          <w:bCs/>
          <w:color w:val="000000"/>
        </w:rPr>
        <w:t>del):</w:t>
      </w:r>
      <w:r w:rsidRPr="0040232C">
        <w:rPr>
          <w:rFonts w:ascii="Courier New" w:eastAsia="Times New Roman" w:hAnsi="Courier New" w:cs="Courier New"/>
          <w:color w:val="000000"/>
        </w:rPr>
        <w:t xml:space="preserve"> </w:t>
      </w:r>
      <w:r w:rsidR="00675BF4" w:rsidRPr="00675BF4">
        <w:rPr>
          <w:rFonts w:ascii="Courier New" w:eastAsia="Times New Roman" w:hAnsi="Courier New" w:cs="Courier New"/>
          <w:color w:val="000000"/>
        </w:rPr>
        <w:t>1-bp coding sequence insertion and a separate 11-bp coding sequence deletion in the targeted exon. Predicted to cause frameshift and premature stop in the targeted exon.</w:t>
      </w:r>
    </w:p>
    <w:p w14:paraId="02C89C9E" w14:textId="6B370CA0" w:rsidR="0040232C" w:rsidRDefault="0040232C" w:rsidP="00B33314">
      <w:pPr>
        <w:spacing w:after="0" w:line="240" w:lineRule="auto"/>
        <w:rPr>
          <w:rFonts w:ascii="Courier New" w:hAnsi="Courier New" w:cs="Courier New"/>
        </w:rPr>
      </w:pPr>
    </w:p>
    <w:p w14:paraId="1F59B311" w14:textId="5CF3A894" w:rsid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mm39_ncbiRefSeqCurated_NM_001034863.3_2 range=chr9:43024656-43025055 5'pad=100 3'pad=100 strand=- </w:t>
      </w:r>
      <w:proofErr w:type="spellStart"/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repeatMasking</w:t>
      </w:r>
      <w:proofErr w:type="spellEnd"/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=none</w:t>
      </w:r>
    </w:p>
    <w:p w14:paraId="0A9730A7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F374AC6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ttgttttatagtagcaactggggcatgtgcacaaaatgagcggcttctgg</w:t>
      </w:r>
      <w:proofErr w:type="spellEnd"/>
    </w:p>
    <w:p w14:paraId="173C5F3B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tttcttggggtacattctttgttctcttggttttgttctctctgtcatag</w:t>
      </w:r>
      <w:proofErr w:type="spellEnd"/>
    </w:p>
    <w:p w14:paraId="021E10FC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GATGGCAGTAGGTCTCTGTGTGCAGGTGCTGTGCAGCCTGGGTGGCTGGC</w:t>
      </w:r>
    </w:p>
    <w:p w14:paraId="567E5003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TCTCACTCTATACATCTTTCTGCTGCCTGAACAAGCACCGAAGCTGTGAG</w:t>
      </w:r>
    </w:p>
    <w:p w14:paraId="46D07356" w14:textId="1EC14582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TGGAGCTGT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655105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A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655105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GGCTGGTGACC</w:t>
      </w:r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TTCACCCACGGAGTCCTCTCCATAGGTCT</w:t>
      </w:r>
    </w:p>
    <w:p w14:paraId="45E57878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GTCTGCTTATATTGGCTTCATCGATGGCCCTTGGCCTTTTACCCACCCAG</w:t>
      </w:r>
    </w:p>
    <w:p w14:paraId="0F4B5F59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gtaggtagaaggggcattagagatattttcctaagagttttatgatttag</w:t>
      </w:r>
      <w:proofErr w:type="spellEnd"/>
    </w:p>
    <w:p w14:paraId="5995A54F" w14:textId="77777777" w:rsidR="00655105" w:rsidRPr="00655105" w:rsidRDefault="00655105" w:rsidP="006551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655105">
        <w:rPr>
          <w:rFonts w:ascii="Courier New" w:eastAsia="Times New Roman" w:hAnsi="Courier New" w:cs="Courier New"/>
          <w:color w:val="000000"/>
          <w:sz w:val="20"/>
          <w:szCs w:val="20"/>
        </w:rPr>
        <w:t>gggcttgaaaaaagataaatttgtgttacattgaagaataattcccattc</w:t>
      </w:r>
      <w:proofErr w:type="spellEnd"/>
    </w:p>
    <w:p w14:paraId="39EC3762" w14:textId="5D5B8077" w:rsidR="00655105" w:rsidRDefault="00655105" w:rsidP="00B33314">
      <w:pPr>
        <w:spacing w:after="0" w:line="240" w:lineRule="auto"/>
        <w:rPr>
          <w:rFonts w:ascii="Courier New" w:hAnsi="Courier New" w:cs="Courier New"/>
        </w:rPr>
      </w:pPr>
    </w:p>
    <w:p w14:paraId="1A5C38BD" w14:textId="77777777" w:rsidR="00655105" w:rsidRPr="00EB2999" w:rsidRDefault="00655105" w:rsidP="00B33314">
      <w:pPr>
        <w:spacing w:after="0" w:line="240" w:lineRule="auto"/>
        <w:rPr>
          <w:rFonts w:ascii="Courier New" w:hAnsi="Courier New" w:cs="Courier New"/>
        </w:rPr>
      </w:pPr>
    </w:p>
    <w:sectPr w:rsidR="00655105" w:rsidRPr="00EB2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01"/>
    <w:rsid w:val="00061396"/>
    <w:rsid w:val="00107204"/>
    <w:rsid w:val="001652CF"/>
    <w:rsid w:val="00197CDC"/>
    <w:rsid w:val="001A3B03"/>
    <w:rsid w:val="001B2DF7"/>
    <w:rsid w:val="001D0336"/>
    <w:rsid w:val="00353795"/>
    <w:rsid w:val="0040232C"/>
    <w:rsid w:val="004216A8"/>
    <w:rsid w:val="004C5B5D"/>
    <w:rsid w:val="004D5032"/>
    <w:rsid w:val="004D7ECB"/>
    <w:rsid w:val="004E27B0"/>
    <w:rsid w:val="00542724"/>
    <w:rsid w:val="005543AF"/>
    <w:rsid w:val="00563AF8"/>
    <w:rsid w:val="005C7B41"/>
    <w:rsid w:val="00655105"/>
    <w:rsid w:val="00675BF4"/>
    <w:rsid w:val="006D13C6"/>
    <w:rsid w:val="00765F04"/>
    <w:rsid w:val="00802A01"/>
    <w:rsid w:val="00825D6B"/>
    <w:rsid w:val="008C76CC"/>
    <w:rsid w:val="008F2D4C"/>
    <w:rsid w:val="0093425B"/>
    <w:rsid w:val="009A3652"/>
    <w:rsid w:val="009B5BA3"/>
    <w:rsid w:val="009C398E"/>
    <w:rsid w:val="009E4A35"/>
    <w:rsid w:val="009E66A7"/>
    <w:rsid w:val="00AE6D02"/>
    <w:rsid w:val="00B33314"/>
    <w:rsid w:val="00B3554F"/>
    <w:rsid w:val="00B95597"/>
    <w:rsid w:val="00CA5263"/>
    <w:rsid w:val="00D703DC"/>
    <w:rsid w:val="00DC27BA"/>
    <w:rsid w:val="00DC6E08"/>
    <w:rsid w:val="00E073EE"/>
    <w:rsid w:val="00EB2999"/>
    <w:rsid w:val="00EB6380"/>
    <w:rsid w:val="00F50876"/>
    <w:rsid w:val="00FF07A2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59617"/>
  <w15:chartTrackingRefBased/>
  <w15:docId w15:val="{042D1847-B241-4A38-8F01-F6B10022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02A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2A01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802A0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EB2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1</Pages>
  <Words>2404</Words>
  <Characters>1370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ichael G</dc:creator>
  <cp:keywords/>
  <dc:description/>
  <cp:lastModifiedBy>Anderson, Michael G</cp:lastModifiedBy>
  <cp:revision>15</cp:revision>
  <cp:lastPrinted>2023-06-14T17:51:00Z</cp:lastPrinted>
  <dcterms:created xsi:type="dcterms:W3CDTF">2023-06-06T18:00:00Z</dcterms:created>
  <dcterms:modified xsi:type="dcterms:W3CDTF">2023-08-23T20:31:00Z</dcterms:modified>
</cp:coreProperties>
</file>